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E1A77" w14:textId="7FB13065" w:rsidR="00EA7786" w:rsidRPr="00FA4FBE" w:rsidRDefault="00EA7786" w:rsidP="00524290">
      <w:pPr>
        <w:spacing w:after="120" w:line="360" w:lineRule="auto"/>
        <w:rPr>
          <w:b/>
          <w:bCs/>
        </w:rPr>
      </w:pPr>
      <w:bookmarkStart w:id="0" w:name="_GoBack"/>
      <w:r>
        <w:rPr>
          <w:b/>
          <w:bCs/>
        </w:rPr>
        <w:t>S</w:t>
      </w:r>
      <w:r w:rsidR="009515AA">
        <w:rPr>
          <w:b/>
          <w:bCs/>
        </w:rPr>
        <w:t>4 File</w:t>
      </w:r>
      <w:r>
        <w:rPr>
          <w:b/>
          <w:bCs/>
        </w:rPr>
        <w:t>. Univariate and multivariable logistic regression analyses of factors associated with enteric infection in Ethiopia, 2018 - 2022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785"/>
        <w:gridCol w:w="2430"/>
        <w:gridCol w:w="2160"/>
        <w:gridCol w:w="1440"/>
        <w:gridCol w:w="2160"/>
        <w:gridCol w:w="2070"/>
      </w:tblGrid>
      <w:tr w:rsidR="00EA7786" w14:paraId="6403D5B4" w14:textId="77777777" w:rsidTr="000C45C7">
        <w:tc>
          <w:tcPr>
            <w:tcW w:w="13045" w:type="dxa"/>
            <w:gridSpan w:val="6"/>
          </w:tcPr>
          <w:bookmarkEnd w:id="0"/>
          <w:p w14:paraId="3F66C0EB" w14:textId="02D85122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ddis Ababa</w:t>
            </w:r>
          </w:p>
        </w:tc>
      </w:tr>
      <w:tr w:rsidR="00EA7786" w14:paraId="0365B5D3" w14:textId="77777777" w:rsidTr="00D66A91">
        <w:tc>
          <w:tcPr>
            <w:tcW w:w="5215" w:type="dxa"/>
            <w:gridSpan w:val="2"/>
          </w:tcPr>
          <w:p w14:paraId="29BCFA77" w14:textId="60A7824E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2160" w:type="dxa"/>
          </w:tcPr>
          <w:p w14:paraId="51E15FA7" w14:textId="3F297632" w:rsidR="00EA7786" w:rsidRPr="00EA7786" w:rsidRDefault="00EA7786" w:rsidP="00524290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COR</w:t>
            </w:r>
            <w:r w:rsidR="009F2463">
              <w:rPr>
                <w:b/>
                <w:bCs/>
                <w:vertAlign w:val="superscript"/>
              </w:rPr>
              <w:t>a</w:t>
            </w:r>
            <w:proofErr w:type="spellEnd"/>
            <w:r w:rsidRPr="00EA7786">
              <w:rPr>
                <w:b/>
                <w:bCs/>
              </w:rPr>
              <w:t xml:space="preserve"> (95% </w:t>
            </w:r>
            <w:proofErr w:type="spellStart"/>
            <w:r w:rsidRPr="00EA7786">
              <w:rPr>
                <w:b/>
                <w:bCs/>
              </w:rPr>
              <w:t>CI</w:t>
            </w:r>
            <w:r w:rsidR="009F2463">
              <w:rPr>
                <w:b/>
                <w:bCs/>
                <w:vertAlign w:val="superscript"/>
              </w:rPr>
              <w:t>b</w:t>
            </w:r>
            <w:proofErr w:type="spellEnd"/>
            <w:r w:rsidRPr="00EA7786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14:paraId="4E1F5AE4" w14:textId="6F38D04B" w:rsidR="00EA7786" w:rsidRPr="00EA7786" w:rsidRDefault="00EA7786" w:rsidP="00524290">
            <w:pPr>
              <w:spacing w:line="360" w:lineRule="auto"/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2160" w:type="dxa"/>
          </w:tcPr>
          <w:p w14:paraId="23EEB2C6" w14:textId="34A8236C" w:rsidR="00EA7786" w:rsidRPr="00EA7786" w:rsidRDefault="00EA7786" w:rsidP="00524290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AOR</w:t>
            </w:r>
            <w:r w:rsidR="009F2463">
              <w:rPr>
                <w:b/>
                <w:bCs/>
                <w:vertAlign w:val="superscript"/>
              </w:rPr>
              <w:t>c</w:t>
            </w:r>
            <w:proofErr w:type="spellEnd"/>
            <w:r w:rsidRPr="00EA7786">
              <w:rPr>
                <w:b/>
                <w:bCs/>
              </w:rPr>
              <w:t xml:space="preserve"> (95% CI)</w:t>
            </w:r>
          </w:p>
        </w:tc>
        <w:tc>
          <w:tcPr>
            <w:tcW w:w="2070" w:type="dxa"/>
          </w:tcPr>
          <w:p w14:paraId="174D1685" w14:textId="116E54F3" w:rsidR="00EA7786" w:rsidRPr="00EA7786" w:rsidRDefault="00EA7786" w:rsidP="00524290">
            <w:pPr>
              <w:spacing w:line="360" w:lineRule="auto"/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</w:tr>
      <w:tr w:rsidR="003C0EF6" w14:paraId="20B75CD2" w14:textId="77777777" w:rsidTr="00D66A91">
        <w:tc>
          <w:tcPr>
            <w:tcW w:w="5215" w:type="dxa"/>
            <w:gridSpan w:val="2"/>
          </w:tcPr>
          <w:p w14:paraId="5BEA7E1D" w14:textId="6669C37D" w:rsidR="003C0EF6" w:rsidRDefault="003C0EF6" w:rsidP="00524290">
            <w:pPr>
              <w:spacing w:line="360" w:lineRule="auto"/>
            </w:pPr>
            <w:r>
              <w:t>Age</w:t>
            </w:r>
          </w:p>
        </w:tc>
        <w:tc>
          <w:tcPr>
            <w:tcW w:w="2160" w:type="dxa"/>
          </w:tcPr>
          <w:p w14:paraId="4DF50E41" w14:textId="16FE85A9" w:rsidR="003C0EF6" w:rsidRDefault="000C45C7" w:rsidP="00524290">
            <w:pPr>
              <w:spacing w:line="360" w:lineRule="auto"/>
              <w:jc w:val="center"/>
            </w:pPr>
            <w:r>
              <w:t>1.007 (1.003, 1.010)</w:t>
            </w:r>
          </w:p>
        </w:tc>
        <w:tc>
          <w:tcPr>
            <w:tcW w:w="1440" w:type="dxa"/>
          </w:tcPr>
          <w:p w14:paraId="4D30A6C9" w14:textId="227A485F" w:rsidR="003C0EF6" w:rsidRDefault="008A2DB9" w:rsidP="00524290">
            <w:pPr>
              <w:spacing w:line="360" w:lineRule="auto"/>
              <w:jc w:val="center"/>
            </w:pPr>
            <w:r>
              <w:t>0.0002</w:t>
            </w:r>
          </w:p>
        </w:tc>
        <w:tc>
          <w:tcPr>
            <w:tcW w:w="2160" w:type="dxa"/>
          </w:tcPr>
          <w:p w14:paraId="5E7B3852" w14:textId="7EC9B8AE" w:rsidR="003C0EF6" w:rsidRDefault="008B025E" w:rsidP="00524290">
            <w:pPr>
              <w:spacing w:line="360" w:lineRule="auto"/>
              <w:jc w:val="center"/>
            </w:pPr>
            <w:r>
              <w:t>1.</w:t>
            </w:r>
            <w:r w:rsidRPr="0030543D">
              <w:t>00</w:t>
            </w:r>
            <w:r w:rsidR="0030543D" w:rsidRPr="0030543D">
              <w:t>5</w:t>
            </w:r>
            <w:r w:rsidRPr="0030543D">
              <w:t xml:space="preserve"> (</w:t>
            </w:r>
            <w:r w:rsidR="00833404" w:rsidRPr="0030543D">
              <w:t>1.</w:t>
            </w:r>
            <w:r w:rsidR="0030543D" w:rsidRPr="0030543D">
              <w:t>000, 1.009</w:t>
            </w:r>
            <w:r w:rsidRPr="0030543D">
              <w:t>)</w:t>
            </w:r>
          </w:p>
        </w:tc>
        <w:tc>
          <w:tcPr>
            <w:tcW w:w="2070" w:type="dxa"/>
          </w:tcPr>
          <w:p w14:paraId="382C90AF" w14:textId="5E65A129" w:rsidR="003C0EF6" w:rsidRPr="006466FA" w:rsidRDefault="00C23A6A" w:rsidP="00524290">
            <w:pPr>
              <w:spacing w:line="360" w:lineRule="auto"/>
              <w:jc w:val="center"/>
              <w:rPr>
                <w:color w:val="C00000"/>
              </w:rPr>
            </w:pPr>
            <w:r w:rsidRPr="00084E46">
              <w:t>0.0445</w:t>
            </w:r>
          </w:p>
        </w:tc>
      </w:tr>
      <w:tr w:rsidR="00EA7786" w14:paraId="024599F2" w14:textId="77777777" w:rsidTr="00D66A91">
        <w:tc>
          <w:tcPr>
            <w:tcW w:w="2785" w:type="dxa"/>
          </w:tcPr>
          <w:p w14:paraId="3570B690" w14:textId="5E48BEF8" w:rsidR="00EA7786" w:rsidRDefault="00EA7786" w:rsidP="00524290">
            <w:pPr>
              <w:spacing w:line="360" w:lineRule="auto"/>
            </w:pPr>
            <w:r>
              <w:t>Sex</w:t>
            </w:r>
          </w:p>
        </w:tc>
        <w:tc>
          <w:tcPr>
            <w:tcW w:w="2430" w:type="dxa"/>
          </w:tcPr>
          <w:p w14:paraId="401876B9" w14:textId="5C24D58F" w:rsidR="00EA7786" w:rsidRDefault="003C0EF6" w:rsidP="00524290">
            <w:pPr>
              <w:spacing w:line="360" w:lineRule="auto"/>
            </w:pPr>
            <w:r>
              <w:t>Male</w:t>
            </w:r>
            <w:r w:rsidR="000C45C7">
              <w:t xml:space="preserve"> vs Female</w:t>
            </w:r>
          </w:p>
        </w:tc>
        <w:tc>
          <w:tcPr>
            <w:tcW w:w="2160" w:type="dxa"/>
          </w:tcPr>
          <w:p w14:paraId="058F6AD5" w14:textId="78A464CC" w:rsidR="00EA7786" w:rsidRDefault="00857FAE" w:rsidP="00524290">
            <w:pPr>
              <w:spacing w:line="360" w:lineRule="auto"/>
              <w:jc w:val="center"/>
            </w:pPr>
            <w:r>
              <w:t>1.076 (0.927, 1.248)</w:t>
            </w:r>
          </w:p>
        </w:tc>
        <w:tc>
          <w:tcPr>
            <w:tcW w:w="1440" w:type="dxa"/>
          </w:tcPr>
          <w:p w14:paraId="6A0215C3" w14:textId="1765D57C" w:rsidR="00EA7786" w:rsidRDefault="00857FAE" w:rsidP="00524290">
            <w:pPr>
              <w:spacing w:line="360" w:lineRule="auto"/>
              <w:jc w:val="center"/>
            </w:pPr>
            <w:r>
              <w:t>0.3355</w:t>
            </w:r>
          </w:p>
        </w:tc>
        <w:tc>
          <w:tcPr>
            <w:tcW w:w="2160" w:type="dxa"/>
          </w:tcPr>
          <w:p w14:paraId="6D09D65E" w14:textId="341FB103" w:rsidR="00EA7786" w:rsidRDefault="005A2C8C" w:rsidP="00524290">
            <w:pPr>
              <w:spacing w:line="360" w:lineRule="auto"/>
              <w:jc w:val="center"/>
            </w:pPr>
            <w:r>
              <w:t>1.086 (0.931, 1.267)</w:t>
            </w:r>
          </w:p>
        </w:tc>
        <w:tc>
          <w:tcPr>
            <w:tcW w:w="2070" w:type="dxa"/>
          </w:tcPr>
          <w:p w14:paraId="2D71D002" w14:textId="2731E29E" w:rsidR="00EA7786" w:rsidRPr="006466FA" w:rsidRDefault="006A133F" w:rsidP="00524290">
            <w:pPr>
              <w:spacing w:line="360" w:lineRule="auto"/>
              <w:jc w:val="center"/>
              <w:rPr>
                <w:color w:val="C00000"/>
              </w:rPr>
            </w:pPr>
            <w:r w:rsidRPr="00084E46">
              <w:t>0.2940</w:t>
            </w:r>
          </w:p>
        </w:tc>
      </w:tr>
      <w:tr w:rsidR="00BE75A3" w14:paraId="4D0750FA" w14:textId="77777777" w:rsidTr="00D66A91">
        <w:tc>
          <w:tcPr>
            <w:tcW w:w="2785" w:type="dxa"/>
            <w:vMerge w:val="restart"/>
          </w:tcPr>
          <w:p w14:paraId="2D594320" w14:textId="1E08E5EE" w:rsidR="00BE75A3" w:rsidRDefault="00BE75A3" w:rsidP="00524290">
            <w:pPr>
              <w:spacing w:line="360" w:lineRule="auto"/>
            </w:pPr>
            <w:r>
              <w:t>Season</w:t>
            </w:r>
          </w:p>
        </w:tc>
        <w:tc>
          <w:tcPr>
            <w:tcW w:w="2430" w:type="dxa"/>
          </w:tcPr>
          <w:p w14:paraId="5470E34A" w14:textId="44DFC8BC" w:rsidR="00BE75A3" w:rsidRPr="00C373C6" w:rsidRDefault="00BE75A3" w:rsidP="00524290">
            <w:pPr>
              <w:spacing w:line="360" w:lineRule="auto"/>
            </w:pPr>
            <w:r w:rsidRPr="00C373C6">
              <w:t>Dry vs Long rains</w:t>
            </w:r>
          </w:p>
        </w:tc>
        <w:tc>
          <w:tcPr>
            <w:tcW w:w="2160" w:type="dxa"/>
          </w:tcPr>
          <w:p w14:paraId="09CC5E5C" w14:textId="63DAC59D" w:rsidR="00BE75A3" w:rsidRDefault="00384247" w:rsidP="00524290">
            <w:pPr>
              <w:spacing w:line="360" w:lineRule="auto"/>
              <w:jc w:val="center"/>
            </w:pPr>
            <w:r>
              <w:t>1.126 (0.937, 1.353)</w:t>
            </w:r>
          </w:p>
        </w:tc>
        <w:tc>
          <w:tcPr>
            <w:tcW w:w="1440" w:type="dxa"/>
          </w:tcPr>
          <w:p w14:paraId="004CA60C" w14:textId="0378F017" w:rsidR="00BE75A3" w:rsidRPr="0000571A" w:rsidRDefault="00076BBD" w:rsidP="0000571A">
            <w:pPr>
              <w:spacing w:line="360" w:lineRule="auto"/>
              <w:jc w:val="center"/>
            </w:pPr>
            <w:r w:rsidRPr="0000571A">
              <w:t>0.2046</w:t>
            </w:r>
          </w:p>
        </w:tc>
        <w:tc>
          <w:tcPr>
            <w:tcW w:w="2160" w:type="dxa"/>
          </w:tcPr>
          <w:p w14:paraId="178ADDCC" w14:textId="49652E00" w:rsidR="00BE75A3" w:rsidRDefault="003D47F4" w:rsidP="00524290">
            <w:pPr>
              <w:spacing w:line="360" w:lineRule="auto"/>
              <w:jc w:val="center"/>
            </w:pPr>
            <w:r>
              <w:t>1.410 (1.069, 1.860)</w:t>
            </w:r>
          </w:p>
        </w:tc>
        <w:tc>
          <w:tcPr>
            <w:tcW w:w="2070" w:type="dxa"/>
          </w:tcPr>
          <w:p w14:paraId="456BA0DE" w14:textId="3FE72F60" w:rsidR="00BE75A3" w:rsidRPr="00BE75A3" w:rsidRDefault="00EF09E3" w:rsidP="00524290">
            <w:pPr>
              <w:spacing w:line="360" w:lineRule="auto"/>
              <w:jc w:val="center"/>
            </w:pPr>
            <w:r>
              <w:t>0.0151</w:t>
            </w:r>
          </w:p>
        </w:tc>
      </w:tr>
      <w:tr w:rsidR="00BE75A3" w14:paraId="4377BD4A" w14:textId="77777777" w:rsidTr="00D66A91">
        <w:tc>
          <w:tcPr>
            <w:tcW w:w="2785" w:type="dxa"/>
            <w:vMerge/>
          </w:tcPr>
          <w:p w14:paraId="2CBA5B31" w14:textId="77777777" w:rsidR="00BE75A3" w:rsidRDefault="00BE75A3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04492E83" w14:textId="110C374C" w:rsidR="00BE75A3" w:rsidRDefault="00BE75A3" w:rsidP="00524290">
            <w:pPr>
              <w:spacing w:line="360" w:lineRule="auto"/>
            </w:pPr>
            <w:r>
              <w:t>Dry vs Short rains</w:t>
            </w:r>
          </w:p>
        </w:tc>
        <w:tc>
          <w:tcPr>
            <w:tcW w:w="2160" w:type="dxa"/>
          </w:tcPr>
          <w:p w14:paraId="068A048D" w14:textId="1DC1B8FA" w:rsidR="00BE75A3" w:rsidRDefault="00877400" w:rsidP="00524290">
            <w:pPr>
              <w:spacing w:line="360" w:lineRule="auto"/>
              <w:jc w:val="center"/>
            </w:pPr>
            <w:r>
              <w:t>0.970 (0.813, 1.157)</w:t>
            </w:r>
          </w:p>
        </w:tc>
        <w:tc>
          <w:tcPr>
            <w:tcW w:w="1440" w:type="dxa"/>
          </w:tcPr>
          <w:p w14:paraId="77DD4819" w14:textId="4638058A" w:rsidR="00BE75A3" w:rsidRPr="0000571A" w:rsidRDefault="00076BBD" w:rsidP="00524290">
            <w:pPr>
              <w:spacing w:line="360" w:lineRule="auto"/>
              <w:jc w:val="center"/>
            </w:pPr>
            <w:r w:rsidRPr="0000571A">
              <w:t>0.7353</w:t>
            </w:r>
          </w:p>
        </w:tc>
        <w:tc>
          <w:tcPr>
            <w:tcW w:w="2160" w:type="dxa"/>
          </w:tcPr>
          <w:p w14:paraId="7F23CDBB" w14:textId="61D4839D" w:rsidR="00BE75A3" w:rsidRDefault="003D47F4" w:rsidP="00524290">
            <w:pPr>
              <w:spacing w:line="360" w:lineRule="auto"/>
              <w:jc w:val="center"/>
            </w:pPr>
            <w:r>
              <w:t>0.948 (0.768, 1.169)</w:t>
            </w:r>
          </w:p>
        </w:tc>
        <w:tc>
          <w:tcPr>
            <w:tcW w:w="2070" w:type="dxa"/>
          </w:tcPr>
          <w:p w14:paraId="1B987972" w14:textId="281885F9" w:rsidR="00BE75A3" w:rsidRPr="00EF09E3" w:rsidRDefault="00EF09E3" w:rsidP="00524290">
            <w:pPr>
              <w:spacing w:line="360" w:lineRule="auto"/>
              <w:jc w:val="center"/>
            </w:pPr>
            <w:r w:rsidRPr="00EF09E3">
              <w:t>0.6164</w:t>
            </w:r>
          </w:p>
        </w:tc>
      </w:tr>
      <w:tr w:rsidR="00BE75A3" w14:paraId="06AB0137" w14:textId="77777777" w:rsidTr="00D66A91">
        <w:tc>
          <w:tcPr>
            <w:tcW w:w="2785" w:type="dxa"/>
            <w:vMerge/>
          </w:tcPr>
          <w:p w14:paraId="7807B145" w14:textId="77777777" w:rsidR="00BE75A3" w:rsidRDefault="00BE75A3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5A28937C" w14:textId="46FFE006" w:rsidR="00BE75A3" w:rsidRDefault="00BE75A3" w:rsidP="00524290">
            <w:pPr>
              <w:spacing w:line="360" w:lineRule="auto"/>
            </w:pPr>
            <w:r>
              <w:t>Long rains vs Short rains</w:t>
            </w:r>
          </w:p>
        </w:tc>
        <w:tc>
          <w:tcPr>
            <w:tcW w:w="2160" w:type="dxa"/>
          </w:tcPr>
          <w:p w14:paraId="61AED9C8" w14:textId="33AA8136" w:rsidR="00BE75A3" w:rsidRDefault="00877400" w:rsidP="00524290">
            <w:pPr>
              <w:spacing w:line="360" w:lineRule="auto"/>
              <w:jc w:val="center"/>
            </w:pPr>
            <w:r w:rsidRPr="00FB0F3D">
              <w:t>0.861 (0.709, 1.047)</w:t>
            </w:r>
          </w:p>
        </w:tc>
        <w:tc>
          <w:tcPr>
            <w:tcW w:w="1440" w:type="dxa"/>
          </w:tcPr>
          <w:p w14:paraId="0BE5B06A" w14:textId="1F8B3B9D" w:rsidR="00BE75A3" w:rsidRPr="0000571A" w:rsidRDefault="0000571A" w:rsidP="00524290">
            <w:pPr>
              <w:spacing w:line="360" w:lineRule="auto"/>
              <w:jc w:val="center"/>
            </w:pPr>
            <w:r w:rsidRPr="0000571A">
              <w:t>0.1344</w:t>
            </w:r>
          </w:p>
        </w:tc>
        <w:tc>
          <w:tcPr>
            <w:tcW w:w="2160" w:type="dxa"/>
          </w:tcPr>
          <w:p w14:paraId="05AD956C" w14:textId="6F5DB333" w:rsidR="00BE75A3" w:rsidRDefault="00B97D57" w:rsidP="00524290">
            <w:pPr>
              <w:spacing w:line="360" w:lineRule="auto"/>
              <w:jc w:val="center"/>
            </w:pPr>
            <w:r>
              <w:t>0.672 (0.500, 0.904)</w:t>
            </w:r>
          </w:p>
        </w:tc>
        <w:tc>
          <w:tcPr>
            <w:tcW w:w="2070" w:type="dxa"/>
          </w:tcPr>
          <w:p w14:paraId="6F4A0B93" w14:textId="3ED582E6" w:rsidR="00BE75A3" w:rsidRPr="00EF09E3" w:rsidRDefault="00EF09E3" w:rsidP="00524290">
            <w:pPr>
              <w:spacing w:line="360" w:lineRule="auto"/>
              <w:jc w:val="center"/>
            </w:pPr>
            <w:r w:rsidRPr="00EF09E3">
              <w:t>0.0085</w:t>
            </w:r>
          </w:p>
        </w:tc>
      </w:tr>
      <w:tr w:rsidR="006A133F" w14:paraId="293A8C93" w14:textId="77777777" w:rsidTr="00D66A91">
        <w:tc>
          <w:tcPr>
            <w:tcW w:w="2785" w:type="dxa"/>
            <w:vMerge w:val="restart"/>
          </w:tcPr>
          <w:p w14:paraId="2C2DAAD0" w14:textId="3163B61C" w:rsidR="006A133F" w:rsidRPr="009F2463" w:rsidRDefault="006A133F" w:rsidP="00524290">
            <w:pPr>
              <w:spacing w:line="360" w:lineRule="auto"/>
              <w:rPr>
                <w:vertAlign w:val="superscript"/>
              </w:rPr>
            </w:pPr>
            <w:proofErr w:type="spellStart"/>
            <w:r>
              <w:t>Year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2430" w:type="dxa"/>
          </w:tcPr>
          <w:p w14:paraId="6EFEBF62" w14:textId="0EDD611C" w:rsidR="006A133F" w:rsidRDefault="006A133F" w:rsidP="00524290">
            <w:pPr>
              <w:spacing w:line="360" w:lineRule="auto"/>
            </w:pPr>
            <w:r>
              <w:t>2018 vs 2019</w:t>
            </w:r>
          </w:p>
        </w:tc>
        <w:tc>
          <w:tcPr>
            <w:tcW w:w="2160" w:type="dxa"/>
          </w:tcPr>
          <w:p w14:paraId="3E00F9EE" w14:textId="49D3ABAA" w:rsidR="006A133F" w:rsidRDefault="006A133F" w:rsidP="00524290">
            <w:pPr>
              <w:spacing w:line="360" w:lineRule="auto"/>
              <w:jc w:val="center"/>
            </w:pPr>
            <w:r>
              <w:t>0.963 (0.748, 1.240)</w:t>
            </w:r>
          </w:p>
        </w:tc>
        <w:tc>
          <w:tcPr>
            <w:tcW w:w="1440" w:type="dxa"/>
          </w:tcPr>
          <w:p w14:paraId="4680E585" w14:textId="7DEE254E" w:rsidR="006A133F" w:rsidRPr="006466FA" w:rsidRDefault="00A77575" w:rsidP="00524290">
            <w:pPr>
              <w:spacing w:line="360" w:lineRule="auto"/>
              <w:jc w:val="center"/>
              <w:rPr>
                <w:color w:val="C00000"/>
              </w:rPr>
            </w:pPr>
            <w:r w:rsidRPr="00BC7613">
              <w:t>0.7689</w:t>
            </w:r>
          </w:p>
        </w:tc>
        <w:tc>
          <w:tcPr>
            <w:tcW w:w="2160" w:type="dxa"/>
          </w:tcPr>
          <w:p w14:paraId="59F1F2C9" w14:textId="4F4E794F" w:rsidR="006A133F" w:rsidRDefault="006A2B8C" w:rsidP="00524290">
            <w:pPr>
              <w:spacing w:line="360" w:lineRule="auto"/>
              <w:jc w:val="center"/>
            </w:pPr>
            <w:r>
              <w:t>0.738 (0.515, 1.058)</w:t>
            </w:r>
          </w:p>
        </w:tc>
        <w:tc>
          <w:tcPr>
            <w:tcW w:w="2070" w:type="dxa"/>
          </w:tcPr>
          <w:p w14:paraId="31FBF032" w14:textId="3FCA2DDF" w:rsidR="006A133F" w:rsidRPr="00667916" w:rsidRDefault="00360F04" w:rsidP="00524290">
            <w:pPr>
              <w:spacing w:line="360" w:lineRule="auto"/>
              <w:jc w:val="center"/>
            </w:pPr>
            <w:r>
              <w:t>0.0981</w:t>
            </w:r>
          </w:p>
        </w:tc>
      </w:tr>
      <w:tr w:rsidR="006A133F" w14:paraId="146974C0" w14:textId="77777777" w:rsidTr="00D66A91">
        <w:tc>
          <w:tcPr>
            <w:tcW w:w="2785" w:type="dxa"/>
            <w:vMerge/>
          </w:tcPr>
          <w:p w14:paraId="1234215A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74F03ABB" w14:textId="3E52A99B" w:rsidR="006A133F" w:rsidRDefault="006A133F" w:rsidP="00524290">
            <w:pPr>
              <w:spacing w:line="360" w:lineRule="auto"/>
            </w:pPr>
            <w:r>
              <w:t>2018 vs 2020</w:t>
            </w:r>
          </w:p>
        </w:tc>
        <w:tc>
          <w:tcPr>
            <w:tcW w:w="2160" w:type="dxa"/>
          </w:tcPr>
          <w:p w14:paraId="3F0A0B40" w14:textId="6EB3476F" w:rsidR="006A133F" w:rsidRDefault="006A133F" w:rsidP="00524290">
            <w:pPr>
              <w:spacing w:line="360" w:lineRule="auto"/>
              <w:jc w:val="center"/>
            </w:pPr>
            <w:r>
              <w:t>1.087 (0.786, 1.503)</w:t>
            </w:r>
          </w:p>
        </w:tc>
        <w:tc>
          <w:tcPr>
            <w:tcW w:w="1440" w:type="dxa"/>
          </w:tcPr>
          <w:p w14:paraId="7F5E5EB4" w14:textId="1A8EB6DD" w:rsidR="006A133F" w:rsidRDefault="00A77575" w:rsidP="00524290">
            <w:pPr>
              <w:spacing w:line="360" w:lineRule="auto"/>
              <w:jc w:val="center"/>
            </w:pPr>
            <w:r>
              <w:t>0.6144</w:t>
            </w:r>
          </w:p>
        </w:tc>
        <w:tc>
          <w:tcPr>
            <w:tcW w:w="2160" w:type="dxa"/>
          </w:tcPr>
          <w:p w14:paraId="62641207" w14:textId="5B19D310" w:rsidR="006A133F" w:rsidRDefault="006466FA" w:rsidP="00524290">
            <w:pPr>
              <w:spacing w:line="360" w:lineRule="auto"/>
              <w:jc w:val="center"/>
            </w:pPr>
            <w:r>
              <w:t>0.952 (</w:t>
            </w:r>
            <w:r w:rsidR="00080035">
              <w:t>0.606, 1.497)</w:t>
            </w:r>
          </w:p>
        </w:tc>
        <w:tc>
          <w:tcPr>
            <w:tcW w:w="2070" w:type="dxa"/>
          </w:tcPr>
          <w:p w14:paraId="34149373" w14:textId="55D69E76" w:rsidR="006A133F" w:rsidRPr="00213683" w:rsidRDefault="00360F04" w:rsidP="00524290">
            <w:pPr>
              <w:spacing w:line="360" w:lineRule="auto"/>
              <w:jc w:val="center"/>
            </w:pPr>
            <w:r w:rsidRPr="00213683">
              <w:t>0.8328</w:t>
            </w:r>
          </w:p>
        </w:tc>
      </w:tr>
      <w:tr w:rsidR="006A133F" w14:paraId="424D068A" w14:textId="77777777" w:rsidTr="00D66A91">
        <w:tc>
          <w:tcPr>
            <w:tcW w:w="2785" w:type="dxa"/>
            <w:vMerge/>
          </w:tcPr>
          <w:p w14:paraId="6A97ADAE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57EED688" w14:textId="641BC95D" w:rsidR="006A133F" w:rsidRDefault="006A133F" w:rsidP="00524290">
            <w:pPr>
              <w:spacing w:line="360" w:lineRule="auto"/>
            </w:pPr>
            <w:r>
              <w:t>2018 vs 2021</w:t>
            </w:r>
          </w:p>
        </w:tc>
        <w:tc>
          <w:tcPr>
            <w:tcW w:w="2160" w:type="dxa"/>
          </w:tcPr>
          <w:p w14:paraId="00A915F2" w14:textId="4E87C658" w:rsidR="006A133F" w:rsidRDefault="006A133F" w:rsidP="00524290">
            <w:pPr>
              <w:spacing w:line="360" w:lineRule="auto"/>
              <w:jc w:val="center"/>
            </w:pPr>
            <w:r>
              <w:t>0.828 (0.656, 1.044)</w:t>
            </w:r>
          </w:p>
        </w:tc>
        <w:tc>
          <w:tcPr>
            <w:tcW w:w="1440" w:type="dxa"/>
          </w:tcPr>
          <w:p w14:paraId="71BBA606" w14:textId="35E0DD38" w:rsidR="006A133F" w:rsidRDefault="00A77575" w:rsidP="00524290">
            <w:pPr>
              <w:spacing w:line="360" w:lineRule="auto"/>
              <w:jc w:val="center"/>
            </w:pPr>
            <w:r>
              <w:t>0.1101</w:t>
            </w:r>
          </w:p>
        </w:tc>
        <w:tc>
          <w:tcPr>
            <w:tcW w:w="2160" w:type="dxa"/>
          </w:tcPr>
          <w:p w14:paraId="46DD2E77" w14:textId="2B258490" w:rsidR="006A133F" w:rsidRDefault="00AF2D11" w:rsidP="00524290">
            <w:pPr>
              <w:spacing w:line="360" w:lineRule="auto"/>
              <w:jc w:val="center"/>
            </w:pPr>
            <w:r>
              <w:t>0.776 (</w:t>
            </w:r>
            <w:r w:rsidR="00547B63">
              <w:t>0.553, 1.088)</w:t>
            </w:r>
          </w:p>
        </w:tc>
        <w:tc>
          <w:tcPr>
            <w:tcW w:w="2070" w:type="dxa"/>
          </w:tcPr>
          <w:p w14:paraId="2E4C5B08" w14:textId="14288A1D" w:rsidR="006A133F" w:rsidRPr="00213683" w:rsidRDefault="00360F04" w:rsidP="00524290">
            <w:pPr>
              <w:spacing w:line="360" w:lineRule="auto"/>
              <w:jc w:val="center"/>
            </w:pPr>
            <w:r w:rsidRPr="00213683">
              <w:t>0.1418</w:t>
            </w:r>
          </w:p>
        </w:tc>
      </w:tr>
      <w:tr w:rsidR="006A133F" w14:paraId="40680A1F" w14:textId="77777777" w:rsidTr="00D66A91">
        <w:tc>
          <w:tcPr>
            <w:tcW w:w="2785" w:type="dxa"/>
            <w:vMerge/>
          </w:tcPr>
          <w:p w14:paraId="2E180D81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6BCAD9C3" w14:textId="2E3C5EB6" w:rsidR="006A133F" w:rsidRDefault="006A133F" w:rsidP="00524290">
            <w:pPr>
              <w:spacing w:line="360" w:lineRule="auto"/>
            </w:pPr>
            <w:r>
              <w:t>2018 vs 2022</w:t>
            </w:r>
          </w:p>
        </w:tc>
        <w:tc>
          <w:tcPr>
            <w:tcW w:w="2160" w:type="dxa"/>
          </w:tcPr>
          <w:p w14:paraId="60110E1E" w14:textId="56707492" w:rsidR="006A133F" w:rsidRDefault="006A133F" w:rsidP="00524290">
            <w:pPr>
              <w:spacing w:line="360" w:lineRule="auto"/>
              <w:jc w:val="center"/>
            </w:pPr>
            <w:r>
              <w:t>0.708 (0.559, 0.895)</w:t>
            </w:r>
          </w:p>
        </w:tc>
        <w:tc>
          <w:tcPr>
            <w:tcW w:w="1440" w:type="dxa"/>
          </w:tcPr>
          <w:p w14:paraId="09576D8B" w14:textId="3B83F5DF" w:rsidR="006A133F" w:rsidRDefault="00F92F37" w:rsidP="00524290">
            <w:pPr>
              <w:spacing w:line="360" w:lineRule="auto"/>
              <w:jc w:val="center"/>
            </w:pPr>
            <w:r>
              <w:t>0.0039</w:t>
            </w:r>
          </w:p>
        </w:tc>
        <w:tc>
          <w:tcPr>
            <w:tcW w:w="2160" w:type="dxa"/>
          </w:tcPr>
          <w:p w14:paraId="7A121C66" w14:textId="2F272851" w:rsidR="006A133F" w:rsidRDefault="00547B63" w:rsidP="00524290">
            <w:pPr>
              <w:spacing w:line="360" w:lineRule="auto"/>
              <w:jc w:val="center"/>
            </w:pPr>
            <w:r>
              <w:t>0.564 (0.412, 0.774)</w:t>
            </w:r>
          </w:p>
        </w:tc>
        <w:tc>
          <w:tcPr>
            <w:tcW w:w="2070" w:type="dxa"/>
          </w:tcPr>
          <w:p w14:paraId="23D86A05" w14:textId="1162C375" w:rsidR="006A133F" w:rsidRPr="00213683" w:rsidRDefault="00360F04" w:rsidP="00524290">
            <w:pPr>
              <w:spacing w:line="360" w:lineRule="auto"/>
              <w:jc w:val="center"/>
            </w:pPr>
            <w:r w:rsidRPr="00213683">
              <w:t>0.0004</w:t>
            </w:r>
          </w:p>
        </w:tc>
      </w:tr>
      <w:tr w:rsidR="006A133F" w14:paraId="39F637C4" w14:textId="77777777" w:rsidTr="00D66A91">
        <w:tc>
          <w:tcPr>
            <w:tcW w:w="2785" w:type="dxa"/>
            <w:vMerge/>
          </w:tcPr>
          <w:p w14:paraId="6950118C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3FBE1F4C" w14:textId="28A8D601" w:rsidR="006A133F" w:rsidRDefault="006A133F" w:rsidP="00524290">
            <w:pPr>
              <w:spacing w:line="360" w:lineRule="auto"/>
            </w:pPr>
            <w:r>
              <w:t>2019 vs 2020</w:t>
            </w:r>
          </w:p>
        </w:tc>
        <w:tc>
          <w:tcPr>
            <w:tcW w:w="2160" w:type="dxa"/>
          </w:tcPr>
          <w:p w14:paraId="7BC36E9D" w14:textId="709ECBA9" w:rsidR="006A133F" w:rsidRDefault="006A133F" w:rsidP="00524290">
            <w:pPr>
              <w:spacing w:line="360" w:lineRule="auto"/>
              <w:jc w:val="center"/>
            </w:pPr>
            <w:r>
              <w:t>1.129 (0.824, 1.546)</w:t>
            </w:r>
          </w:p>
        </w:tc>
        <w:tc>
          <w:tcPr>
            <w:tcW w:w="1440" w:type="dxa"/>
          </w:tcPr>
          <w:p w14:paraId="13776C3B" w14:textId="5373863D" w:rsidR="006A133F" w:rsidRDefault="00F92F37" w:rsidP="00524290">
            <w:pPr>
              <w:spacing w:line="360" w:lineRule="auto"/>
              <w:jc w:val="center"/>
            </w:pPr>
            <w:r>
              <w:t>0.4497</w:t>
            </w:r>
          </w:p>
        </w:tc>
        <w:tc>
          <w:tcPr>
            <w:tcW w:w="2160" w:type="dxa"/>
          </w:tcPr>
          <w:p w14:paraId="677FDC30" w14:textId="14B073B8" w:rsidR="006A133F" w:rsidRDefault="00AE3B4F" w:rsidP="00524290">
            <w:pPr>
              <w:spacing w:line="360" w:lineRule="auto"/>
              <w:jc w:val="center"/>
            </w:pPr>
            <w:r>
              <w:t>1.290 (0.842, 1.979)</w:t>
            </w:r>
          </w:p>
        </w:tc>
        <w:tc>
          <w:tcPr>
            <w:tcW w:w="2070" w:type="dxa"/>
          </w:tcPr>
          <w:p w14:paraId="2F2F0597" w14:textId="4B32E2B7" w:rsidR="006A133F" w:rsidRPr="00213683" w:rsidRDefault="00360F04" w:rsidP="00524290">
            <w:pPr>
              <w:spacing w:line="360" w:lineRule="auto"/>
              <w:jc w:val="center"/>
            </w:pPr>
            <w:r w:rsidRPr="00213683">
              <w:t>0.2424</w:t>
            </w:r>
          </w:p>
        </w:tc>
      </w:tr>
      <w:tr w:rsidR="006A133F" w14:paraId="57C72127" w14:textId="77777777" w:rsidTr="00D66A91">
        <w:tc>
          <w:tcPr>
            <w:tcW w:w="2785" w:type="dxa"/>
            <w:vMerge/>
          </w:tcPr>
          <w:p w14:paraId="7936A375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4029C926" w14:textId="0CF87E84" w:rsidR="006A133F" w:rsidRDefault="006A133F" w:rsidP="00524290">
            <w:pPr>
              <w:spacing w:line="360" w:lineRule="auto"/>
            </w:pPr>
            <w:r>
              <w:t>2019 vs 2021</w:t>
            </w:r>
          </w:p>
        </w:tc>
        <w:tc>
          <w:tcPr>
            <w:tcW w:w="2160" w:type="dxa"/>
          </w:tcPr>
          <w:p w14:paraId="1E168435" w14:textId="427B4596" w:rsidR="006A133F" w:rsidRDefault="006A133F" w:rsidP="00524290">
            <w:pPr>
              <w:spacing w:line="360" w:lineRule="auto"/>
              <w:jc w:val="center"/>
            </w:pPr>
            <w:r>
              <w:t>0.860 (0.691, 1.069)</w:t>
            </w:r>
          </w:p>
        </w:tc>
        <w:tc>
          <w:tcPr>
            <w:tcW w:w="1440" w:type="dxa"/>
          </w:tcPr>
          <w:p w14:paraId="60DAB114" w14:textId="4DB1C2B3" w:rsidR="006A133F" w:rsidRDefault="00F92F37" w:rsidP="00524290">
            <w:pPr>
              <w:spacing w:line="360" w:lineRule="auto"/>
              <w:jc w:val="center"/>
            </w:pPr>
            <w:r>
              <w:t>0.1741</w:t>
            </w:r>
          </w:p>
        </w:tc>
        <w:tc>
          <w:tcPr>
            <w:tcW w:w="2160" w:type="dxa"/>
          </w:tcPr>
          <w:p w14:paraId="40C84593" w14:textId="34F118A3" w:rsidR="006A133F" w:rsidRDefault="00BE16F1" w:rsidP="00524290">
            <w:pPr>
              <w:spacing w:line="360" w:lineRule="auto"/>
              <w:jc w:val="center"/>
            </w:pPr>
            <w:r>
              <w:t>1.051</w:t>
            </w:r>
            <w:r w:rsidR="00C9168E">
              <w:t xml:space="preserve"> (0.775, 1.426)</w:t>
            </w:r>
          </w:p>
        </w:tc>
        <w:tc>
          <w:tcPr>
            <w:tcW w:w="2070" w:type="dxa"/>
          </w:tcPr>
          <w:p w14:paraId="5E21F529" w14:textId="62774AC2" w:rsidR="006A133F" w:rsidRPr="00213683" w:rsidRDefault="00360F04" w:rsidP="00524290">
            <w:pPr>
              <w:spacing w:line="360" w:lineRule="auto"/>
              <w:jc w:val="center"/>
            </w:pPr>
            <w:r w:rsidRPr="00213683">
              <w:t>0.</w:t>
            </w:r>
            <w:r w:rsidR="00213683" w:rsidRPr="00213683">
              <w:t>7467</w:t>
            </w:r>
          </w:p>
        </w:tc>
      </w:tr>
      <w:tr w:rsidR="006A133F" w14:paraId="3BEEF4EF" w14:textId="77777777" w:rsidTr="00D66A91">
        <w:tc>
          <w:tcPr>
            <w:tcW w:w="2785" w:type="dxa"/>
            <w:vMerge/>
          </w:tcPr>
          <w:p w14:paraId="357D6F9C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82F735D" w14:textId="52F28285" w:rsidR="006A133F" w:rsidRDefault="006A133F" w:rsidP="00524290">
            <w:pPr>
              <w:spacing w:line="360" w:lineRule="auto"/>
            </w:pPr>
            <w:r>
              <w:t>2019 vs 2022</w:t>
            </w:r>
          </w:p>
        </w:tc>
        <w:tc>
          <w:tcPr>
            <w:tcW w:w="2160" w:type="dxa"/>
          </w:tcPr>
          <w:p w14:paraId="3F697966" w14:textId="458C1A8C" w:rsidR="006A133F" w:rsidRDefault="006A133F" w:rsidP="00524290">
            <w:pPr>
              <w:spacing w:line="360" w:lineRule="auto"/>
              <w:jc w:val="center"/>
            </w:pPr>
            <w:r>
              <w:t>0.735 (0.589, 0.917)</w:t>
            </w:r>
          </w:p>
        </w:tc>
        <w:tc>
          <w:tcPr>
            <w:tcW w:w="1440" w:type="dxa"/>
          </w:tcPr>
          <w:p w14:paraId="4C6303E3" w14:textId="0B8B836B" w:rsidR="006A133F" w:rsidRDefault="00F92F37" w:rsidP="00524290">
            <w:pPr>
              <w:spacing w:line="360" w:lineRule="auto"/>
              <w:jc w:val="center"/>
            </w:pPr>
            <w:r>
              <w:t>0.0064</w:t>
            </w:r>
          </w:p>
        </w:tc>
        <w:tc>
          <w:tcPr>
            <w:tcW w:w="2160" w:type="dxa"/>
          </w:tcPr>
          <w:p w14:paraId="0D990066" w14:textId="00C5F515" w:rsidR="006A133F" w:rsidRDefault="00C9168E" w:rsidP="00524290">
            <w:pPr>
              <w:spacing w:line="360" w:lineRule="auto"/>
              <w:jc w:val="center"/>
            </w:pPr>
            <w:r>
              <w:t>0.765 (0.578, 1.011)</w:t>
            </w:r>
          </w:p>
        </w:tc>
        <w:tc>
          <w:tcPr>
            <w:tcW w:w="2070" w:type="dxa"/>
          </w:tcPr>
          <w:p w14:paraId="41B0EFDE" w14:textId="4BA1CE89" w:rsidR="006A133F" w:rsidRPr="00213683" w:rsidRDefault="00213683" w:rsidP="00524290">
            <w:pPr>
              <w:spacing w:line="360" w:lineRule="auto"/>
              <w:jc w:val="center"/>
            </w:pPr>
            <w:r w:rsidRPr="00213683">
              <w:t>0.0594</w:t>
            </w:r>
          </w:p>
        </w:tc>
      </w:tr>
      <w:tr w:rsidR="006A133F" w14:paraId="0A614499" w14:textId="77777777" w:rsidTr="00D66A91">
        <w:tc>
          <w:tcPr>
            <w:tcW w:w="2785" w:type="dxa"/>
            <w:vMerge/>
          </w:tcPr>
          <w:p w14:paraId="69487FFB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1D62B5F9" w14:textId="6452FE5D" w:rsidR="006A133F" w:rsidRDefault="006A133F" w:rsidP="00524290">
            <w:pPr>
              <w:spacing w:line="360" w:lineRule="auto"/>
            </w:pPr>
            <w:r>
              <w:t>2020 vs 2021</w:t>
            </w:r>
          </w:p>
        </w:tc>
        <w:tc>
          <w:tcPr>
            <w:tcW w:w="2160" w:type="dxa"/>
          </w:tcPr>
          <w:p w14:paraId="6EEBD99C" w14:textId="204B44A4" w:rsidR="006A133F" w:rsidRDefault="006A133F" w:rsidP="00524290">
            <w:pPr>
              <w:spacing w:line="360" w:lineRule="auto"/>
              <w:jc w:val="center"/>
            </w:pPr>
            <w:r>
              <w:t>0.761 (0.565, 1.026)</w:t>
            </w:r>
          </w:p>
        </w:tc>
        <w:tc>
          <w:tcPr>
            <w:tcW w:w="1440" w:type="dxa"/>
          </w:tcPr>
          <w:p w14:paraId="690832CD" w14:textId="6F9EC190" w:rsidR="006A133F" w:rsidRDefault="00F92F37" w:rsidP="00524290">
            <w:pPr>
              <w:spacing w:line="360" w:lineRule="auto"/>
              <w:jc w:val="center"/>
            </w:pPr>
            <w:r>
              <w:t>0.0730</w:t>
            </w:r>
          </w:p>
        </w:tc>
        <w:tc>
          <w:tcPr>
            <w:tcW w:w="2160" w:type="dxa"/>
          </w:tcPr>
          <w:p w14:paraId="7A91C97F" w14:textId="2006250E" w:rsidR="006A133F" w:rsidRDefault="00774FB1" w:rsidP="00524290">
            <w:pPr>
              <w:spacing w:line="360" w:lineRule="auto"/>
              <w:jc w:val="center"/>
            </w:pPr>
            <w:r>
              <w:t>0.815 (0.541, 1.227)</w:t>
            </w:r>
          </w:p>
        </w:tc>
        <w:tc>
          <w:tcPr>
            <w:tcW w:w="2070" w:type="dxa"/>
          </w:tcPr>
          <w:p w14:paraId="45EC03F9" w14:textId="0140A6E4" w:rsidR="006A133F" w:rsidRPr="00213683" w:rsidRDefault="00213683" w:rsidP="00524290">
            <w:pPr>
              <w:spacing w:line="360" w:lineRule="auto"/>
              <w:jc w:val="center"/>
            </w:pPr>
            <w:r w:rsidRPr="00213683">
              <w:t>0.3269</w:t>
            </w:r>
          </w:p>
        </w:tc>
      </w:tr>
      <w:tr w:rsidR="006A133F" w14:paraId="37A40F60" w14:textId="77777777" w:rsidTr="00D66A91">
        <w:tc>
          <w:tcPr>
            <w:tcW w:w="2785" w:type="dxa"/>
            <w:vMerge/>
          </w:tcPr>
          <w:p w14:paraId="3D1501F9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69F97F47" w14:textId="3EE8EE50" w:rsidR="006A133F" w:rsidRDefault="006A133F" w:rsidP="00524290">
            <w:pPr>
              <w:spacing w:line="360" w:lineRule="auto"/>
            </w:pPr>
            <w:r>
              <w:t>2020 vs 2022</w:t>
            </w:r>
          </w:p>
        </w:tc>
        <w:tc>
          <w:tcPr>
            <w:tcW w:w="2160" w:type="dxa"/>
          </w:tcPr>
          <w:p w14:paraId="2394AE1F" w14:textId="72EBF537" w:rsidR="006A133F" w:rsidRDefault="006A133F" w:rsidP="00524290">
            <w:pPr>
              <w:spacing w:line="360" w:lineRule="auto"/>
              <w:jc w:val="center"/>
            </w:pPr>
            <w:r>
              <w:t>0.651 (0.482, 0.879)</w:t>
            </w:r>
          </w:p>
        </w:tc>
        <w:tc>
          <w:tcPr>
            <w:tcW w:w="1440" w:type="dxa"/>
          </w:tcPr>
          <w:p w14:paraId="19E8A13F" w14:textId="08D355E2" w:rsidR="006A133F" w:rsidRDefault="00BC7613" w:rsidP="00524290">
            <w:pPr>
              <w:spacing w:line="360" w:lineRule="auto"/>
              <w:jc w:val="center"/>
            </w:pPr>
            <w:r>
              <w:t>0.0051</w:t>
            </w:r>
          </w:p>
        </w:tc>
        <w:tc>
          <w:tcPr>
            <w:tcW w:w="2160" w:type="dxa"/>
          </w:tcPr>
          <w:p w14:paraId="0C7EBA64" w14:textId="498CBD04" w:rsidR="006A133F" w:rsidRDefault="00774FB1" w:rsidP="00524290">
            <w:pPr>
              <w:spacing w:line="360" w:lineRule="auto"/>
              <w:jc w:val="center"/>
            </w:pPr>
            <w:r>
              <w:t>0.592 (0.401, 0.876)</w:t>
            </w:r>
          </w:p>
        </w:tc>
        <w:tc>
          <w:tcPr>
            <w:tcW w:w="2070" w:type="dxa"/>
          </w:tcPr>
          <w:p w14:paraId="74C15342" w14:textId="442379BB" w:rsidR="006A133F" w:rsidRPr="00213683" w:rsidRDefault="00213683" w:rsidP="00524290">
            <w:pPr>
              <w:spacing w:line="360" w:lineRule="auto"/>
              <w:jc w:val="center"/>
            </w:pPr>
            <w:r w:rsidRPr="00213683">
              <w:t>0.0087</w:t>
            </w:r>
          </w:p>
        </w:tc>
      </w:tr>
      <w:tr w:rsidR="006A133F" w14:paraId="31546692" w14:textId="77777777" w:rsidTr="00D66A91">
        <w:tc>
          <w:tcPr>
            <w:tcW w:w="2785" w:type="dxa"/>
            <w:vMerge/>
          </w:tcPr>
          <w:p w14:paraId="443532EC" w14:textId="77777777" w:rsidR="006A133F" w:rsidRDefault="006A133F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47EF6518" w14:textId="5CE26DF3" w:rsidR="006A133F" w:rsidRDefault="006A133F" w:rsidP="00524290">
            <w:pPr>
              <w:spacing w:line="360" w:lineRule="auto"/>
            </w:pPr>
            <w:r>
              <w:t>2021 vs 2022</w:t>
            </w:r>
          </w:p>
        </w:tc>
        <w:tc>
          <w:tcPr>
            <w:tcW w:w="2160" w:type="dxa"/>
          </w:tcPr>
          <w:p w14:paraId="46062FFF" w14:textId="2FCD5123" w:rsidR="006A133F" w:rsidRDefault="006A133F" w:rsidP="00524290">
            <w:pPr>
              <w:spacing w:line="360" w:lineRule="auto"/>
              <w:jc w:val="center"/>
            </w:pPr>
            <w:r>
              <w:t>0.855 (0.702, 1.041)</w:t>
            </w:r>
          </w:p>
        </w:tc>
        <w:tc>
          <w:tcPr>
            <w:tcW w:w="1440" w:type="dxa"/>
          </w:tcPr>
          <w:p w14:paraId="766C2126" w14:textId="6DFC1A7D" w:rsidR="006A133F" w:rsidRDefault="00BC7613" w:rsidP="00524290">
            <w:pPr>
              <w:spacing w:line="360" w:lineRule="auto"/>
              <w:jc w:val="center"/>
            </w:pPr>
            <w:r>
              <w:t>0.1190</w:t>
            </w:r>
          </w:p>
        </w:tc>
        <w:tc>
          <w:tcPr>
            <w:tcW w:w="2160" w:type="dxa"/>
          </w:tcPr>
          <w:p w14:paraId="2D40B501" w14:textId="46C1EE0E" w:rsidR="006A133F" w:rsidRDefault="00FA7C0C" w:rsidP="00524290">
            <w:pPr>
              <w:spacing w:line="360" w:lineRule="auto"/>
              <w:jc w:val="center"/>
            </w:pPr>
            <w:r>
              <w:t>0.727 (0.566, 0.934)</w:t>
            </w:r>
          </w:p>
        </w:tc>
        <w:tc>
          <w:tcPr>
            <w:tcW w:w="2070" w:type="dxa"/>
          </w:tcPr>
          <w:p w14:paraId="266CA721" w14:textId="1540531C" w:rsidR="006A133F" w:rsidRPr="00213683" w:rsidRDefault="00213683" w:rsidP="00524290">
            <w:pPr>
              <w:spacing w:line="360" w:lineRule="auto"/>
              <w:jc w:val="center"/>
            </w:pPr>
            <w:r w:rsidRPr="00213683">
              <w:t>0.0124</w:t>
            </w:r>
          </w:p>
        </w:tc>
      </w:tr>
      <w:tr w:rsidR="003F45B5" w14:paraId="1DD91D14" w14:textId="77777777" w:rsidTr="00EF09E3">
        <w:tc>
          <w:tcPr>
            <w:tcW w:w="2785" w:type="dxa"/>
          </w:tcPr>
          <w:p w14:paraId="47E67742" w14:textId="67210AA7" w:rsidR="003F45B5" w:rsidRDefault="006F549C" w:rsidP="00524290">
            <w:pPr>
              <w:spacing w:line="360" w:lineRule="auto"/>
            </w:pPr>
            <w:r>
              <w:t>Age*Year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F7A07B9" w14:textId="77777777" w:rsidR="003F45B5" w:rsidRDefault="003F45B5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78741DD" w14:textId="77777777" w:rsidR="003F45B5" w:rsidRDefault="003F45B5" w:rsidP="00524290">
            <w:pPr>
              <w:spacing w:line="360" w:lineRule="auto"/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AF68649" w14:textId="77777777" w:rsidR="003F45B5" w:rsidRDefault="003F45B5" w:rsidP="00524290">
            <w:pPr>
              <w:spacing w:line="360" w:lineRule="auto"/>
              <w:jc w:val="center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E8A97E7" w14:textId="77777777" w:rsidR="003F45B5" w:rsidRDefault="003F45B5" w:rsidP="00524290">
            <w:pPr>
              <w:spacing w:line="360" w:lineRule="auto"/>
              <w:jc w:val="center"/>
            </w:pPr>
          </w:p>
        </w:tc>
        <w:tc>
          <w:tcPr>
            <w:tcW w:w="2070" w:type="dxa"/>
          </w:tcPr>
          <w:p w14:paraId="65F25CA5" w14:textId="7535E22F" w:rsidR="003F45B5" w:rsidRPr="00EF09E3" w:rsidRDefault="006A133F" w:rsidP="00524290">
            <w:pPr>
              <w:spacing w:line="360" w:lineRule="auto"/>
              <w:jc w:val="center"/>
            </w:pPr>
            <w:r w:rsidRPr="00EF09E3">
              <w:t>0.0376</w:t>
            </w:r>
          </w:p>
        </w:tc>
      </w:tr>
      <w:tr w:rsidR="006F549C" w14:paraId="66B8DC2A" w14:textId="77777777" w:rsidTr="00EF09E3">
        <w:tc>
          <w:tcPr>
            <w:tcW w:w="2785" w:type="dxa"/>
          </w:tcPr>
          <w:p w14:paraId="48487417" w14:textId="0F204711" w:rsidR="006F549C" w:rsidRDefault="0058777D" w:rsidP="00524290">
            <w:pPr>
              <w:spacing w:line="360" w:lineRule="auto"/>
            </w:pPr>
            <w:r>
              <w:t>Season*Year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1E9A822E" w14:textId="77777777" w:rsidR="006F549C" w:rsidRDefault="006F549C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880EC43" w14:textId="77777777" w:rsidR="006F549C" w:rsidRDefault="006F549C" w:rsidP="00524290">
            <w:pPr>
              <w:spacing w:line="360" w:lineRule="auto"/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4F4A01A" w14:textId="77777777" w:rsidR="006F549C" w:rsidRDefault="006F549C" w:rsidP="00524290">
            <w:pPr>
              <w:spacing w:line="360" w:lineRule="auto"/>
              <w:jc w:val="center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67AEF683" w14:textId="77777777" w:rsidR="006F549C" w:rsidRDefault="006F549C" w:rsidP="00524290">
            <w:pPr>
              <w:spacing w:line="360" w:lineRule="auto"/>
              <w:jc w:val="center"/>
            </w:pPr>
          </w:p>
        </w:tc>
        <w:tc>
          <w:tcPr>
            <w:tcW w:w="2070" w:type="dxa"/>
          </w:tcPr>
          <w:p w14:paraId="3E33DD2D" w14:textId="0F8958B8" w:rsidR="006F549C" w:rsidRPr="00EF09E3" w:rsidRDefault="006A133F" w:rsidP="00524290">
            <w:pPr>
              <w:spacing w:line="360" w:lineRule="auto"/>
              <w:jc w:val="center"/>
            </w:pPr>
            <w:r w:rsidRPr="00EF09E3">
              <w:t>0.0062</w:t>
            </w:r>
          </w:p>
        </w:tc>
      </w:tr>
      <w:tr w:rsidR="0058777D" w14:paraId="1DB72204" w14:textId="77777777" w:rsidTr="00EF09E3">
        <w:tc>
          <w:tcPr>
            <w:tcW w:w="2785" w:type="dxa"/>
          </w:tcPr>
          <w:p w14:paraId="0D7CF857" w14:textId="437757D6" w:rsidR="0058777D" w:rsidRDefault="009D4C1A" w:rsidP="00524290">
            <w:pPr>
              <w:spacing w:line="360" w:lineRule="auto"/>
            </w:pPr>
            <w:r w:rsidRPr="009C4637">
              <w:t>Season*Sex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E4FE3D8" w14:textId="77777777" w:rsidR="0058777D" w:rsidRDefault="0058777D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9E49ED3" w14:textId="77777777" w:rsidR="0058777D" w:rsidRDefault="0058777D" w:rsidP="00524290">
            <w:pPr>
              <w:spacing w:line="360" w:lineRule="auto"/>
              <w:jc w:val="center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ADD7D3" w14:textId="77777777" w:rsidR="0058777D" w:rsidRDefault="0058777D" w:rsidP="00524290">
            <w:pPr>
              <w:spacing w:line="360" w:lineRule="auto"/>
              <w:jc w:val="center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223D84F5" w14:textId="77777777" w:rsidR="0058777D" w:rsidRDefault="0058777D" w:rsidP="00524290">
            <w:pPr>
              <w:spacing w:line="360" w:lineRule="auto"/>
              <w:jc w:val="center"/>
            </w:pPr>
          </w:p>
        </w:tc>
        <w:tc>
          <w:tcPr>
            <w:tcW w:w="2070" w:type="dxa"/>
          </w:tcPr>
          <w:p w14:paraId="2D227389" w14:textId="269C051D" w:rsidR="0058777D" w:rsidRPr="00EF09E3" w:rsidRDefault="006A133F" w:rsidP="00524290">
            <w:pPr>
              <w:spacing w:line="360" w:lineRule="auto"/>
              <w:jc w:val="center"/>
            </w:pPr>
            <w:r w:rsidRPr="00EF09E3">
              <w:t>0.0027</w:t>
            </w:r>
          </w:p>
        </w:tc>
      </w:tr>
    </w:tbl>
    <w:p w14:paraId="08ECEE78" w14:textId="77777777" w:rsidR="003D7F20" w:rsidRDefault="003D7F20" w:rsidP="00524290">
      <w:pPr>
        <w:spacing w:line="360" w:lineRule="auto"/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785"/>
        <w:gridCol w:w="2430"/>
        <w:gridCol w:w="2160"/>
        <w:gridCol w:w="1440"/>
        <w:gridCol w:w="2160"/>
        <w:gridCol w:w="2070"/>
      </w:tblGrid>
      <w:tr w:rsidR="00EA7786" w14:paraId="6602D960" w14:textId="77777777" w:rsidTr="000C45C7">
        <w:tc>
          <w:tcPr>
            <w:tcW w:w="13045" w:type="dxa"/>
            <w:gridSpan w:val="6"/>
          </w:tcPr>
          <w:p w14:paraId="4BA07705" w14:textId="409A76ED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Gondar</w:t>
            </w:r>
          </w:p>
        </w:tc>
      </w:tr>
      <w:tr w:rsidR="00EA7786" w14:paraId="1445A1DA" w14:textId="77777777" w:rsidTr="00295BF4">
        <w:tc>
          <w:tcPr>
            <w:tcW w:w="5215" w:type="dxa"/>
            <w:gridSpan w:val="2"/>
          </w:tcPr>
          <w:p w14:paraId="165A1A8F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2160" w:type="dxa"/>
          </w:tcPr>
          <w:p w14:paraId="19B99BE5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COR (95% CI)</w:t>
            </w:r>
          </w:p>
        </w:tc>
        <w:tc>
          <w:tcPr>
            <w:tcW w:w="1440" w:type="dxa"/>
          </w:tcPr>
          <w:p w14:paraId="009E5FA9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2160" w:type="dxa"/>
          </w:tcPr>
          <w:p w14:paraId="56C8841A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AOR (95% CI)</w:t>
            </w:r>
          </w:p>
        </w:tc>
        <w:tc>
          <w:tcPr>
            <w:tcW w:w="2070" w:type="dxa"/>
          </w:tcPr>
          <w:p w14:paraId="6580ABA4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</w:tr>
      <w:tr w:rsidR="00295BF4" w14:paraId="2FB4B368" w14:textId="77777777" w:rsidTr="00295BF4">
        <w:tc>
          <w:tcPr>
            <w:tcW w:w="5215" w:type="dxa"/>
            <w:gridSpan w:val="2"/>
          </w:tcPr>
          <w:p w14:paraId="269A189E" w14:textId="5D5DE29C" w:rsidR="00295BF4" w:rsidRDefault="00295BF4" w:rsidP="00524290">
            <w:pPr>
              <w:spacing w:line="360" w:lineRule="auto"/>
            </w:pPr>
            <w:r>
              <w:t>Age</w:t>
            </w:r>
          </w:p>
        </w:tc>
        <w:tc>
          <w:tcPr>
            <w:tcW w:w="2160" w:type="dxa"/>
          </w:tcPr>
          <w:p w14:paraId="00AF2BAF" w14:textId="182B8532" w:rsidR="00295BF4" w:rsidRDefault="00100725" w:rsidP="00524290">
            <w:pPr>
              <w:spacing w:line="360" w:lineRule="auto"/>
            </w:pPr>
            <w:r>
              <w:t>1.008 (1.006, 1.009)</w:t>
            </w:r>
          </w:p>
        </w:tc>
        <w:tc>
          <w:tcPr>
            <w:tcW w:w="1440" w:type="dxa"/>
          </w:tcPr>
          <w:p w14:paraId="5B2B9A96" w14:textId="4B8C4802" w:rsidR="00295BF4" w:rsidRDefault="00100725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32D6474F" w14:textId="0C330923" w:rsidR="00295BF4" w:rsidRDefault="00F754C0" w:rsidP="00524290">
            <w:pPr>
              <w:spacing w:line="360" w:lineRule="auto"/>
            </w:pPr>
            <w:r>
              <w:t>1.008 (</w:t>
            </w:r>
            <w:r w:rsidR="009F6305">
              <w:t>1.006, 1.010</w:t>
            </w:r>
            <w:r w:rsidR="00AF579E">
              <w:t>)</w:t>
            </w:r>
          </w:p>
        </w:tc>
        <w:tc>
          <w:tcPr>
            <w:tcW w:w="2070" w:type="dxa"/>
          </w:tcPr>
          <w:p w14:paraId="617A6655" w14:textId="03D0C509" w:rsidR="00295BF4" w:rsidRDefault="00656279" w:rsidP="00524290">
            <w:pPr>
              <w:spacing w:line="360" w:lineRule="auto"/>
            </w:pPr>
            <w:r>
              <w:t>&lt;0.0</w:t>
            </w:r>
            <w:r w:rsidR="007655A6">
              <w:t>0</w:t>
            </w:r>
            <w:r>
              <w:t>01</w:t>
            </w:r>
          </w:p>
        </w:tc>
      </w:tr>
      <w:tr w:rsidR="00EA7786" w14:paraId="4E96DD6D" w14:textId="77777777" w:rsidTr="00295BF4">
        <w:tc>
          <w:tcPr>
            <w:tcW w:w="2785" w:type="dxa"/>
          </w:tcPr>
          <w:p w14:paraId="42535F2B" w14:textId="77777777" w:rsidR="00EA7786" w:rsidRDefault="00EA7786" w:rsidP="00524290">
            <w:pPr>
              <w:spacing w:line="360" w:lineRule="auto"/>
            </w:pPr>
            <w:r>
              <w:t>Sex</w:t>
            </w:r>
          </w:p>
        </w:tc>
        <w:tc>
          <w:tcPr>
            <w:tcW w:w="2430" w:type="dxa"/>
          </w:tcPr>
          <w:p w14:paraId="1376CBEA" w14:textId="40E8BFD1" w:rsidR="00EA7786" w:rsidRDefault="005C7341" w:rsidP="00524290">
            <w:pPr>
              <w:spacing w:line="360" w:lineRule="auto"/>
            </w:pPr>
            <w:r>
              <w:t>Male vs Female</w:t>
            </w:r>
          </w:p>
        </w:tc>
        <w:tc>
          <w:tcPr>
            <w:tcW w:w="2160" w:type="dxa"/>
          </w:tcPr>
          <w:p w14:paraId="4F799AEF" w14:textId="7698064C" w:rsidR="00EA7786" w:rsidRDefault="003D7F20" w:rsidP="00524290">
            <w:pPr>
              <w:spacing w:line="360" w:lineRule="auto"/>
            </w:pPr>
            <w:r>
              <w:t>1.019 (0.958, 1.083)</w:t>
            </w:r>
          </w:p>
        </w:tc>
        <w:tc>
          <w:tcPr>
            <w:tcW w:w="1440" w:type="dxa"/>
          </w:tcPr>
          <w:p w14:paraId="0739B53E" w14:textId="5B9FE869" w:rsidR="00EA7786" w:rsidRDefault="003D7F20" w:rsidP="00524290">
            <w:pPr>
              <w:spacing w:line="360" w:lineRule="auto"/>
            </w:pPr>
            <w:r>
              <w:t>0.5571</w:t>
            </w:r>
          </w:p>
        </w:tc>
        <w:tc>
          <w:tcPr>
            <w:tcW w:w="2160" w:type="dxa"/>
          </w:tcPr>
          <w:p w14:paraId="4BEACD03" w14:textId="011A087C" w:rsidR="00EA7786" w:rsidRDefault="008C4317" w:rsidP="00524290">
            <w:pPr>
              <w:spacing w:line="360" w:lineRule="auto"/>
            </w:pPr>
            <w:r w:rsidRPr="00FF2B4C">
              <w:t>1.</w:t>
            </w:r>
            <w:r w:rsidR="00FF2B4C" w:rsidRPr="00FF2B4C">
              <w:t xml:space="preserve">010 </w:t>
            </w:r>
            <w:r w:rsidRPr="00FF2B4C">
              <w:t>(0.9490, 1.075)</w:t>
            </w:r>
          </w:p>
        </w:tc>
        <w:tc>
          <w:tcPr>
            <w:tcW w:w="2070" w:type="dxa"/>
          </w:tcPr>
          <w:p w14:paraId="09C7BC7E" w14:textId="6AF715EA" w:rsidR="00EA7786" w:rsidRDefault="00656279" w:rsidP="00524290">
            <w:pPr>
              <w:spacing w:line="360" w:lineRule="auto"/>
            </w:pPr>
            <w:r>
              <w:t>0.</w:t>
            </w:r>
            <w:r w:rsidR="002067FD">
              <w:t>7568</w:t>
            </w:r>
          </w:p>
        </w:tc>
      </w:tr>
      <w:tr w:rsidR="005552F0" w14:paraId="47B6D473" w14:textId="77777777" w:rsidTr="002067FD">
        <w:tc>
          <w:tcPr>
            <w:tcW w:w="2785" w:type="dxa"/>
            <w:vMerge w:val="restart"/>
          </w:tcPr>
          <w:p w14:paraId="0CB98C85" w14:textId="6B330ED1" w:rsidR="005552F0" w:rsidRDefault="005552F0" w:rsidP="00524290">
            <w:pPr>
              <w:spacing w:line="360" w:lineRule="auto"/>
            </w:pPr>
            <w:r>
              <w:t>Season</w:t>
            </w:r>
          </w:p>
        </w:tc>
        <w:tc>
          <w:tcPr>
            <w:tcW w:w="2430" w:type="dxa"/>
          </w:tcPr>
          <w:p w14:paraId="45508FB3" w14:textId="6968D8BB" w:rsidR="005552F0" w:rsidRPr="00C373C6" w:rsidRDefault="005552F0" w:rsidP="00524290">
            <w:pPr>
              <w:spacing w:line="360" w:lineRule="auto"/>
            </w:pPr>
            <w:r w:rsidRPr="00C373C6">
              <w:t>Dry vs Long rains</w:t>
            </w:r>
          </w:p>
        </w:tc>
        <w:tc>
          <w:tcPr>
            <w:tcW w:w="2160" w:type="dxa"/>
          </w:tcPr>
          <w:p w14:paraId="3EA5A782" w14:textId="2E631458" w:rsidR="005552F0" w:rsidRDefault="00B21606" w:rsidP="00524290">
            <w:pPr>
              <w:spacing w:line="360" w:lineRule="auto"/>
            </w:pPr>
            <w:r>
              <w:t>0.958 (0.895, 1.026)</w:t>
            </w:r>
          </w:p>
        </w:tc>
        <w:tc>
          <w:tcPr>
            <w:tcW w:w="1440" w:type="dxa"/>
          </w:tcPr>
          <w:p w14:paraId="74180C20" w14:textId="4927F687" w:rsidR="005552F0" w:rsidRDefault="005552F0" w:rsidP="00524290">
            <w:pPr>
              <w:spacing w:line="360" w:lineRule="auto"/>
            </w:pPr>
            <w:r>
              <w:t>0.</w:t>
            </w:r>
            <w:r w:rsidR="005F6B80">
              <w:t>2193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9962906" w14:textId="49D07B8A" w:rsidR="005552F0" w:rsidRDefault="005552F0" w:rsidP="00524290">
            <w:pPr>
              <w:spacing w:line="360" w:lineRule="auto"/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70B0BFB1" w14:textId="0E64BDC2" w:rsidR="005552F0" w:rsidRDefault="005552F0" w:rsidP="00524290">
            <w:pPr>
              <w:spacing w:line="360" w:lineRule="auto"/>
            </w:pPr>
          </w:p>
        </w:tc>
      </w:tr>
      <w:tr w:rsidR="005552F0" w14:paraId="2974D4E8" w14:textId="77777777" w:rsidTr="002067FD">
        <w:tc>
          <w:tcPr>
            <w:tcW w:w="2785" w:type="dxa"/>
            <w:vMerge/>
          </w:tcPr>
          <w:p w14:paraId="4C011006" w14:textId="77E64CAF" w:rsidR="005552F0" w:rsidRDefault="005552F0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5FD0A49F" w14:textId="764F75F7" w:rsidR="005552F0" w:rsidRDefault="005552F0" w:rsidP="00524290">
            <w:pPr>
              <w:spacing w:line="360" w:lineRule="auto"/>
            </w:pPr>
            <w:r>
              <w:t>Dry vs Short rains</w:t>
            </w:r>
          </w:p>
        </w:tc>
        <w:tc>
          <w:tcPr>
            <w:tcW w:w="2160" w:type="dxa"/>
          </w:tcPr>
          <w:p w14:paraId="62485DEC" w14:textId="002FD014" w:rsidR="005552F0" w:rsidRDefault="00B21606" w:rsidP="00524290">
            <w:pPr>
              <w:spacing w:line="360" w:lineRule="auto"/>
            </w:pPr>
            <w:r>
              <w:t>1.012 (0.931, 1.100)</w:t>
            </w:r>
          </w:p>
        </w:tc>
        <w:tc>
          <w:tcPr>
            <w:tcW w:w="1440" w:type="dxa"/>
          </w:tcPr>
          <w:p w14:paraId="0D4811BC" w14:textId="4A1034DB" w:rsidR="005552F0" w:rsidRDefault="005F6B80" w:rsidP="00524290">
            <w:pPr>
              <w:spacing w:line="360" w:lineRule="auto"/>
            </w:pPr>
            <w:r>
              <w:t>0.</w:t>
            </w:r>
            <w:r w:rsidR="00F20A99">
              <w:t>7812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20DD1B76" w14:textId="16A74C16" w:rsidR="005552F0" w:rsidRDefault="005552F0" w:rsidP="00524290">
            <w:pPr>
              <w:spacing w:line="360" w:lineRule="auto"/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D734041" w14:textId="481F8D01" w:rsidR="005552F0" w:rsidRDefault="005552F0" w:rsidP="00524290">
            <w:pPr>
              <w:spacing w:line="360" w:lineRule="auto"/>
            </w:pPr>
          </w:p>
        </w:tc>
      </w:tr>
      <w:tr w:rsidR="005552F0" w14:paraId="4C7B270A" w14:textId="77777777" w:rsidTr="002067FD">
        <w:tc>
          <w:tcPr>
            <w:tcW w:w="2785" w:type="dxa"/>
            <w:vMerge/>
          </w:tcPr>
          <w:p w14:paraId="02189337" w14:textId="77777777" w:rsidR="005552F0" w:rsidRDefault="005552F0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03D44AAC" w14:textId="616D847B" w:rsidR="005552F0" w:rsidRDefault="005552F0" w:rsidP="00524290">
            <w:pPr>
              <w:spacing w:line="360" w:lineRule="auto"/>
            </w:pPr>
            <w:r>
              <w:t>Long rains vs Short rains</w:t>
            </w:r>
          </w:p>
        </w:tc>
        <w:tc>
          <w:tcPr>
            <w:tcW w:w="2160" w:type="dxa"/>
          </w:tcPr>
          <w:p w14:paraId="024169FA" w14:textId="787CBAF3" w:rsidR="005552F0" w:rsidRDefault="00B21606" w:rsidP="00524290">
            <w:pPr>
              <w:spacing w:line="360" w:lineRule="auto"/>
            </w:pPr>
            <w:r>
              <w:t>1.056 (0.971, 1.149)</w:t>
            </w:r>
          </w:p>
        </w:tc>
        <w:tc>
          <w:tcPr>
            <w:tcW w:w="1440" w:type="dxa"/>
          </w:tcPr>
          <w:p w14:paraId="228B5CDA" w14:textId="4698CE7C" w:rsidR="005552F0" w:rsidRDefault="00F20A99" w:rsidP="00524290">
            <w:pPr>
              <w:spacing w:line="360" w:lineRule="auto"/>
            </w:pPr>
            <w:r>
              <w:t>0.2060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775D4E4" w14:textId="2B1EA86F" w:rsidR="005552F0" w:rsidRDefault="005552F0" w:rsidP="00524290">
            <w:pPr>
              <w:spacing w:line="360" w:lineRule="auto"/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5E751388" w14:textId="50EA5083" w:rsidR="005552F0" w:rsidRDefault="005552F0" w:rsidP="00524290">
            <w:pPr>
              <w:spacing w:line="360" w:lineRule="auto"/>
            </w:pPr>
          </w:p>
        </w:tc>
      </w:tr>
      <w:tr w:rsidR="00F20A99" w14:paraId="1A06A8BB" w14:textId="77777777" w:rsidTr="00295BF4">
        <w:tc>
          <w:tcPr>
            <w:tcW w:w="2785" w:type="dxa"/>
            <w:vMerge w:val="restart"/>
          </w:tcPr>
          <w:p w14:paraId="2B959449" w14:textId="3334C5B8" w:rsidR="00F20A99" w:rsidRDefault="00F20A99" w:rsidP="00524290">
            <w:pPr>
              <w:spacing w:line="360" w:lineRule="auto"/>
            </w:pPr>
            <w:r>
              <w:t>Year</w:t>
            </w:r>
          </w:p>
        </w:tc>
        <w:tc>
          <w:tcPr>
            <w:tcW w:w="2430" w:type="dxa"/>
          </w:tcPr>
          <w:p w14:paraId="24666C58" w14:textId="5C1A8B34" w:rsidR="00F20A99" w:rsidRDefault="00F20A99" w:rsidP="00524290">
            <w:pPr>
              <w:spacing w:line="360" w:lineRule="auto"/>
            </w:pPr>
            <w:r>
              <w:t>2018 vs 2019</w:t>
            </w:r>
          </w:p>
        </w:tc>
        <w:tc>
          <w:tcPr>
            <w:tcW w:w="2160" w:type="dxa"/>
          </w:tcPr>
          <w:p w14:paraId="08572BD0" w14:textId="2BD1E84C" w:rsidR="00F20A99" w:rsidRDefault="00B47CA9" w:rsidP="00524290">
            <w:pPr>
              <w:spacing w:line="360" w:lineRule="auto"/>
            </w:pPr>
            <w:r>
              <w:t>1.699 (1.535, 1.879)</w:t>
            </w:r>
          </w:p>
        </w:tc>
        <w:tc>
          <w:tcPr>
            <w:tcW w:w="1440" w:type="dxa"/>
          </w:tcPr>
          <w:p w14:paraId="133874C0" w14:textId="425BD629" w:rsidR="00F20A99" w:rsidRDefault="003874E5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77E3A757" w14:textId="69C036D5" w:rsidR="00F20A99" w:rsidRDefault="00C6627A" w:rsidP="00524290">
            <w:pPr>
              <w:spacing w:line="360" w:lineRule="auto"/>
            </w:pPr>
            <w:r>
              <w:t>1.7</w:t>
            </w:r>
            <w:r w:rsidR="002B28EE">
              <w:t>3</w:t>
            </w:r>
            <w:r>
              <w:t>0 (1.5</w:t>
            </w:r>
            <w:r w:rsidR="002B28EE">
              <w:t>63</w:t>
            </w:r>
            <w:r>
              <w:t>, 1.9</w:t>
            </w:r>
            <w:r w:rsidR="002B28EE">
              <w:t>15</w:t>
            </w:r>
            <w:r>
              <w:t>)</w:t>
            </w:r>
          </w:p>
        </w:tc>
        <w:tc>
          <w:tcPr>
            <w:tcW w:w="2070" w:type="dxa"/>
          </w:tcPr>
          <w:p w14:paraId="73979A48" w14:textId="70079E9C" w:rsidR="00F20A99" w:rsidRDefault="00C6627A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23A7CB42" w14:textId="77777777" w:rsidTr="00295BF4">
        <w:tc>
          <w:tcPr>
            <w:tcW w:w="2785" w:type="dxa"/>
            <w:vMerge/>
          </w:tcPr>
          <w:p w14:paraId="0C83C90E" w14:textId="4B5F4902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36C4DDA0" w14:textId="015B2E60" w:rsidR="00F20A99" w:rsidRDefault="00F20A99" w:rsidP="00524290">
            <w:pPr>
              <w:spacing w:line="360" w:lineRule="auto"/>
            </w:pPr>
            <w:r>
              <w:t>2018 vs 2020</w:t>
            </w:r>
          </w:p>
        </w:tc>
        <w:tc>
          <w:tcPr>
            <w:tcW w:w="2160" w:type="dxa"/>
          </w:tcPr>
          <w:p w14:paraId="39771E2A" w14:textId="0F34CEF3" w:rsidR="00F20A99" w:rsidRDefault="003874E5" w:rsidP="00524290">
            <w:pPr>
              <w:spacing w:line="360" w:lineRule="auto"/>
            </w:pPr>
            <w:r>
              <w:t>2.130 (1.912, 2.371)</w:t>
            </w:r>
          </w:p>
        </w:tc>
        <w:tc>
          <w:tcPr>
            <w:tcW w:w="1440" w:type="dxa"/>
          </w:tcPr>
          <w:p w14:paraId="29CCFF56" w14:textId="7921C1F7" w:rsidR="00F20A99" w:rsidRDefault="00DA2690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386C440F" w14:textId="5BFE2317" w:rsidR="00F20A99" w:rsidRDefault="00CD3541" w:rsidP="00524290">
            <w:pPr>
              <w:spacing w:line="360" w:lineRule="auto"/>
            </w:pPr>
            <w:r>
              <w:t>2.1</w:t>
            </w:r>
            <w:r w:rsidR="002B28EE">
              <w:t>49</w:t>
            </w:r>
            <w:r>
              <w:t xml:space="preserve"> (1.9</w:t>
            </w:r>
            <w:r w:rsidR="002B28EE">
              <w:t>29</w:t>
            </w:r>
            <w:r>
              <w:t>, 2.</w:t>
            </w:r>
            <w:r w:rsidR="002B28EE">
              <w:t>395</w:t>
            </w:r>
            <w:r>
              <w:t>)</w:t>
            </w:r>
          </w:p>
        </w:tc>
        <w:tc>
          <w:tcPr>
            <w:tcW w:w="2070" w:type="dxa"/>
          </w:tcPr>
          <w:p w14:paraId="2C7BC7AC" w14:textId="5122E02F" w:rsidR="00F20A99" w:rsidRDefault="00B71F21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1540D480" w14:textId="77777777" w:rsidTr="00295BF4">
        <w:tc>
          <w:tcPr>
            <w:tcW w:w="2785" w:type="dxa"/>
            <w:vMerge/>
          </w:tcPr>
          <w:p w14:paraId="772D582C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19C8ED7" w14:textId="220EBC3E" w:rsidR="00F20A99" w:rsidRDefault="00F20A99" w:rsidP="00524290">
            <w:pPr>
              <w:spacing w:line="360" w:lineRule="auto"/>
            </w:pPr>
            <w:r>
              <w:t>2018 vs 2021</w:t>
            </w:r>
          </w:p>
        </w:tc>
        <w:tc>
          <w:tcPr>
            <w:tcW w:w="2160" w:type="dxa"/>
          </w:tcPr>
          <w:p w14:paraId="0E209584" w14:textId="47F7B3F3" w:rsidR="00F20A99" w:rsidRDefault="00995EFA" w:rsidP="00524290">
            <w:pPr>
              <w:spacing w:line="360" w:lineRule="auto"/>
            </w:pPr>
            <w:r>
              <w:t>1.742 (</w:t>
            </w:r>
            <w:r w:rsidR="00C56706">
              <w:t>1.578, 1.924)</w:t>
            </w:r>
          </w:p>
        </w:tc>
        <w:tc>
          <w:tcPr>
            <w:tcW w:w="1440" w:type="dxa"/>
          </w:tcPr>
          <w:p w14:paraId="1314A067" w14:textId="6DE24864" w:rsidR="00F20A99" w:rsidRDefault="00DA2690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195A52C8" w14:textId="2D3A1F6E" w:rsidR="00F20A99" w:rsidRDefault="00B71F21" w:rsidP="00524290">
            <w:pPr>
              <w:spacing w:line="360" w:lineRule="auto"/>
            </w:pPr>
            <w:r>
              <w:t>1.</w:t>
            </w:r>
            <w:r w:rsidR="00E6704C">
              <w:t>801</w:t>
            </w:r>
            <w:r>
              <w:t xml:space="preserve"> (1.6</w:t>
            </w:r>
            <w:r w:rsidR="00E6704C">
              <w:t>28</w:t>
            </w:r>
            <w:r>
              <w:t xml:space="preserve">, </w:t>
            </w:r>
            <w:r w:rsidR="00E6704C">
              <w:t>1.992</w:t>
            </w:r>
            <w:r>
              <w:t>)</w:t>
            </w:r>
          </w:p>
        </w:tc>
        <w:tc>
          <w:tcPr>
            <w:tcW w:w="2070" w:type="dxa"/>
          </w:tcPr>
          <w:p w14:paraId="39268172" w14:textId="5E6DED2B" w:rsidR="00F20A99" w:rsidRDefault="0062628F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682622A5" w14:textId="77777777" w:rsidTr="00295BF4">
        <w:tc>
          <w:tcPr>
            <w:tcW w:w="2785" w:type="dxa"/>
            <w:vMerge/>
          </w:tcPr>
          <w:p w14:paraId="7324DD0E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684168E1" w14:textId="05EB208C" w:rsidR="00F20A99" w:rsidRDefault="00F20A99" w:rsidP="00524290">
            <w:pPr>
              <w:spacing w:line="360" w:lineRule="auto"/>
            </w:pPr>
            <w:r>
              <w:t>2018 vs 2022</w:t>
            </w:r>
          </w:p>
        </w:tc>
        <w:tc>
          <w:tcPr>
            <w:tcW w:w="2160" w:type="dxa"/>
          </w:tcPr>
          <w:p w14:paraId="30617740" w14:textId="33A772EC" w:rsidR="00F20A99" w:rsidRDefault="00C56706" w:rsidP="00524290">
            <w:pPr>
              <w:spacing w:line="360" w:lineRule="auto"/>
            </w:pPr>
            <w:r>
              <w:t>1.936 (1.664, 2.252)</w:t>
            </w:r>
          </w:p>
        </w:tc>
        <w:tc>
          <w:tcPr>
            <w:tcW w:w="1440" w:type="dxa"/>
          </w:tcPr>
          <w:p w14:paraId="2628A13A" w14:textId="4CC85B41" w:rsidR="00F20A99" w:rsidRDefault="00C56706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7FBDF2C7" w14:textId="7D34A098" w:rsidR="00F20A99" w:rsidRDefault="00496FEC" w:rsidP="00524290">
            <w:pPr>
              <w:spacing w:line="360" w:lineRule="auto"/>
            </w:pPr>
            <w:r>
              <w:t>2.0</w:t>
            </w:r>
            <w:r w:rsidR="00AB6283">
              <w:t>10</w:t>
            </w:r>
            <w:r>
              <w:t xml:space="preserve"> (1.7</w:t>
            </w:r>
            <w:r w:rsidR="00AB6283">
              <w:t>20</w:t>
            </w:r>
            <w:r>
              <w:t>, 2.</w:t>
            </w:r>
            <w:r w:rsidR="00AB6283">
              <w:t>349</w:t>
            </w:r>
            <w:r>
              <w:t>)</w:t>
            </w:r>
          </w:p>
        </w:tc>
        <w:tc>
          <w:tcPr>
            <w:tcW w:w="2070" w:type="dxa"/>
          </w:tcPr>
          <w:p w14:paraId="3517ABCA" w14:textId="721F9FC5" w:rsidR="00F20A99" w:rsidRDefault="0062628F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77FBAD28" w14:textId="77777777" w:rsidTr="00295BF4">
        <w:tc>
          <w:tcPr>
            <w:tcW w:w="2785" w:type="dxa"/>
            <w:vMerge/>
          </w:tcPr>
          <w:p w14:paraId="74FF0329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76293C8B" w14:textId="284C5C46" w:rsidR="00F20A99" w:rsidRDefault="00F20A99" w:rsidP="00524290">
            <w:pPr>
              <w:spacing w:line="360" w:lineRule="auto"/>
            </w:pPr>
            <w:r>
              <w:t>2019 vs 2020</w:t>
            </w:r>
          </w:p>
        </w:tc>
        <w:tc>
          <w:tcPr>
            <w:tcW w:w="2160" w:type="dxa"/>
          </w:tcPr>
          <w:p w14:paraId="27049C0E" w14:textId="0602C9AC" w:rsidR="00F20A99" w:rsidRDefault="0056319A" w:rsidP="00524290">
            <w:pPr>
              <w:spacing w:line="360" w:lineRule="auto"/>
            </w:pPr>
            <w:r>
              <w:t>1.254 (1.147, 1.370)</w:t>
            </w:r>
          </w:p>
        </w:tc>
        <w:tc>
          <w:tcPr>
            <w:tcW w:w="1440" w:type="dxa"/>
          </w:tcPr>
          <w:p w14:paraId="76E38CCA" w14:textId="75DEA997" w:rsidR="00F20A99" w:rsidRDefault="0056319A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129D1B12" w14:textId="019D2E81" w:rsidR="00F20A99" w:rsidRDefault="00496FEC" w:rsidP="00524290">
            <w:pPr>
              <w:spacing w:line="360" w:lineRule="auto"/>
            </w:pPr>
            <w:r>
              <w:t>1.2</w:t>
            </w:r>
            <w:r w:rsidR="009A312A">
              <w:t>42</w:t>
            </w:r>
            <w:r>
              <w:t xml:space="preserve"> (1.1</w:t>
            </w:r>
            <w:r w:rsidR="00D404B7">
              <w:t>36</w:t>
            </w:r>
            <w:r>
              <w:t>, 1.3</w:t>
            </w:r>
            <w:r w:rsidR="00D404B7">
              <w:t>58</w:t>
            </w:r>
            <w:r>
              <w:t>)</w:t>
            </w:r>
          </w:p>
        </w:tc>
        <w:tc>
          <w:tcPr>
            <w:tcW w:w="2070" w:type="dxa"/>
          </w:tcPr>
          <w:p w14:paraId="3024346B" w14:textId="42414EEA" w:rsidR="00F20A99" w:rsidRDefault="0062628F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35D742EC" w14:textId="77777777" w:rsidTr="00295BF4">
        <w:tc>
          <w:tcPr>
            <w:tcW w:w="2785" w:type="dxa"/>
            <w:vMerge/>
          </w:tcPr>
          <w:p w14:paraId="316E9077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79A8F3FA" w14:textId="147CB2DD" w:rsidR="00F20A99" w:rsidRDefault="00F20A99" w:rsidP="00524290">
            <w:pPr>
              <w:spacing w:line="360" w:lineRule="auto"/>
            </w:pPr>
            <w:r>
              <w:t>2019 vs 2021</w:t>
            </w:r>
          </w:p>
        </w:tc>
        <w:tc>
          <w:tcPr>
            <w:tcW w:w="2160" w:type="dxa"/>
          </w:tcPr>
          <w:p w14:paraId="61A4BA59" w14:textId="366C5D82" w:rsidR="00F20A99" w:rsidRDefault="001350E3" w:rsidP="00524290">
            <w:pPr>
              <w:spacing w:line="360" w:lineRule="auto"/>
            </w:pPr>
            <w:r>
              <w:t>1.026 (</w:t>
            </w:r>
            <w:r w:rsidR="00FE3546">
              <w:t>0.948, 1.110)</w:t>
            </w:r>
          </w:p>
        </w:tc>
        <w:tc>
          <w:tcPr>
            <w:tcW w:w="1440" w:type="dxa"/>
          </w:tcPr>
          <w:p w14:paraId="078DE458" w14:textId="54E0EC7D" w:rsidR="00F20A99" w:rsidRDefault="00FE3546" w:rsidP="00524290">
            <w:pPr>
              <w:spacing w:line="360" w:lineRule="auto"/>
            </w:pPr>
            <w:r>
              <w:t>0.5239</w:t>
            </w:r>
          </w:p>
        </w:tc>
        <w:tc>
          <w:tcPr>
            <w:tcW w:w="2160" w:type="dxa"/>
          </w:tcPr>
          <w:p w14:paraId="697DA8AE" w14:textId="684A04A2" w:rsidR="00F20A99" w:rsidRPr="000D0921" w:rsidRDefault="00716B51" w:rsidP="00524290">
            <w:pPr>
              <w:spacing w:line="360" w:lineRule="auto"/>
            </w:pPr>
            <w:r w:rsidRPr="000D0921">
              <w:t>1.0</w:t>
            </w:r>
            <w:r w:rsidR="008045E2" w:rsidRPr="000D0921">
              <w:t>41</w:t>
            </w:r>
            <w:r w:rsidRPr="000D0921">
              <w:t xml:space="preserve"> (0.9</w:t>
            </w:r>
            <w:r w:rsidR="008045E2" w:rsidRPr="000D0921">
              <w:t>61</w:t>
            </w:r>
            <w:r w:rsidRPr="000D0921">
              <w:t>, 1.1</w:t>
            </w:r>
            <w:r w:rsidR="008045E2" w:rsidRPr="000D0921">
              <w:t>27</w:t>
            </w:r>
            <w:r w:rsidRPr="000D0921">
              <w:t>)</w:t>
            </w:r>
          </w:p>
        </w:tc>
        <w:tc>
          <w:tcPr>
            <w:tcW w:w="2070" w:type="dxa"/>
          </w:tcPr>
          <w:p w14:paraId="14BD1B91" w14:textId="0E2E8692" w:rsidR="00F20A99" w:rsidRDefault="001D639D" w:rsidP="00524290">
            <w:pPr>
              <w:spacing w:line="360" w:lineRule="auto"/>
            </w:pPr>
            <w:r>
              <w:t>0.3254</w:t>
            </w:r>
          </w:p>
        </w:tc>
      </w:tr>
      <w:tr w:rsidR="00F20A99" w14:paraId="4596952E" w14:textId="77777777" w:rsidTr="00295BF4">
        <w:tc>
          <w:tcPr>
            <w:tcW w:w="2785" w:type="dxa"/>
            <w:vMerge/>
          </w:tcPr>
          <w:p w14:paraId="16AE3DB0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35814063" w14:textId="46F9165E" w:rsidR="00F20A99" w:rsidRDefault="00F20A99" w:rsidP="00524290">
            <w:pPr>
              <w:spacing w:line="360" w:lineRule="auto"/>
            </w:pPr>
            <w:r>
              <w:t>2019 vs 2022</w:t>
            </w:r>
          </w:p>
        </w:tc>
        <w:tc>
          <w:tcPr>
            <w:tcW w:w="2160" w:type="dxa"/>
          </w:tcPr>
          <w:p w14:paraId="3A8FD953" w14:textId="457CCA98" w:rsidR="00F20A99" w:rsidRDefault="005213C8" w:rsidP="00524290">
            <w:pPr>
              <w:spacing w:line="360" w:lineRule="auto"/>
            </w:pPr>
            <w:r>
              <w:t>1.140 (0.992, 1.309)</w:t>
            </w:r>
          </w:p>
        </w:tc>
        <w:tc>
          <w:tcPr>
            <w:tcW w:w="1440" w:type="dxa"/>
          </w:tcPr>
          <w:p w14:paraId="3B912A4E" w14:textId="1A2403FC" w:rsidR="00F20A99" w:rsidRDefault="006466F0" w:rsidP="00524290">
            <w:pPr>
              <w:spacing w:line="360" w:lineRule="auto"/>
            </w:pPr>
            <w:r>
              <w:t>0.0647</w:t>
            </w:r>
          </w:p>
        </w:tc>
        <w:tc>
          <w:tcPr>
            <w:tcW w:w="2160" w:type="dxa"/>
          </w:tcPr>
          <w:p w14:paraId="4B10D46B" w14:textId="5AE31AEC" w:rsidR="00F20A99" w:rsidRDefault="00716B51" w:rsidP="00524290">
            <w:pPr>
              <w:spacing w:line="360" w:lineRule="auto"/>
            </w:pPr>
            <w:r>
              <w:t>1.</w:t>
            </w:r>
            <w:r w:rsidR="008045E2">
              <w:t>162</w:t>
            </w:r>
            <w:r>
              <w:t xml:space="preserve"> (1.0</w:t>
            </w:r>
            <w:r w:rsidR="001E0410">
              <w:t>07</w:t>
            </w:r>
            <w:r>
              <w:t>, 1.3</w:t>
            </w:r>
            <w:r w:rsidR="001E0410">
              <w:t>40</w:t>
            </w:r>
            <w:r>
              <w:t>)</w:t>
            </w:r>
          </w:p>
        </w:tc>
        <w:tc>
          <w:tcPr>
            <w:tcW w:w="2070" w:type="dxa"/>
          </w:tcPr>
          <w:p w14:paraId="5FB1DDCB" w14:textId="33BBDBE9" w:rsidR="00F20A99" w:rsidRDefault="001D639D" w:rsidP="00524290">
            <w:pPr>
              <w:spacing w:line="360" w:lineRule="auto"/>
            </w:pPr>
            <w:r>
              <w:t>0.0404</w:t>
            </w:r>
          </w:p>
        </w:tc>
      </w:tr>
      <w:tr w:rsidR="00F20A99" w14:paraId="2EE3C1CC" w14:textId="77777777" w:rsidTr="00295BF4">
        <w:tc>
          <w:tcPr>
            <w:tcW w:w="2785" w:type="dxa"/>
            <w:vMerge/>
          </w:tcPr>
          <w:p w14:paraId="25684708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C79B222" w14:textId="5CDBFE2C" w:rsidR="00F20A99" w:rsidRDefault="00F20A99" w:rsidP="00524290">
            <w:pPr>
              <w:spacing w:line="360" w:lineRule="auto"/>
            </w:pPr>
            <w:r>
              <w:t>2020 vs 2021</w:t>
            </w:r>
          </w:p>
        </w:tc>
        <w:tc>
          <w:tcPr>
            <w:tcW w:w="2160" w:type="dxa"/>
          </w:tcPr>
          <w:p w14:paraId="53B38CFB" w14:textId="57BE0082" w:rsidR="00F20A99" w:rsidRDefault="004B65DE" w:rsidP="00524290">
            <w:pPr>
              <w:spacing w:line="360" w:lineRule="auto"/>
            </w:pPr>
            <w:r>
              <w:t>0.818 (0.750, 0.</w:t>
            </w:r>
            <w:r w:rsidR="001269D7">
              <w:t>892)</w:t>
            </w:r>
          </w:p>
        </w:tc>
        <w:tc>
          <w:tcPr>
            <w:tcW w:w="1440" w:type="dxa"/>
          </w:tcPr>
          <w:p w14:paraId="2A344FBA" w14:textId="0F687C0E" w:rsidR="00F20A99" w:rsidRDefault="001269D7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33E3648B" w14:textId="0E16636C" w:rsidR="00F20A99" w:rsidRDefault="00716B51" w:rsidP="00524290">
            <w:pPr>
              <w:spacing w:line="360" w:lineRule="auto"/>
            </w:pPr>
            <w:r>
              <w:t>0.8</w:t>
            </w:r>
            <w:r w:rsidR="001E0410">
              <w:t>38</w:t>
            </w:r>
            <w:r>
              <w:t xml:space="preserve"> (0.7</w:t>
            </w:r>
            <w:r w:rsidR="001E0410">
              <w:t>67</w:t>
            </w:r>
            <w:r>
              <w:t>, 0.9</w:t>
            </w:r>
            <w:r w:rsidR="009C02C3">
              <w:t>15</w:t>
            </w:r>
            <w:r>
              <w:t>)</w:t>
            </w:r>
          </w:p>
        </w:tc>
        <w:tc>
          <w:tcPr>
            <w:tcW w:w="2070" w:type="dxa"/>
          </w:tcPr>
          <w:p w14:paraId="3594F766" w14:textId="5238EEBD" w:rsidR="00F20A99" w:rsidRDefault="001D639D" w:rsidP="00524290">
            <w:pPr>
              <w:spacing w:line="360" w:lineRule="auto"/>
            </w:pPr>
            <w:r>
              <w:t>&lt;0.0001</w:t>
            </w:r>
          </w:p>
        </w:tc>
      </w:tr>
      <w:tr w:rsidR="00F20A99" w14:paraId="02C4D8B7" w14:textId="77777777" w:rsidTr="00295BF4">
        <w:tc>
          <w:tcPr>
            <w:tcW w:w="2785" w:type="dxa"/>
            <w:vMerge/>
          </w:tcPr>
          <w:p w14:paraId="2185C5A4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3FBE924" w14:textId="7EB2B8A5" w:rsidR="00F20A99" w:rsidRDefault="00F20A99" w:rsidP="00524290">
            <w:pPr>
              <w:spacing w:line="360" w:lineRule="auto"/>
            </w:pPr>
            <w:r>
              <w:t>2020 vs 2022</w:t>
            </w:r>
          </w:p>
        </w:tc>
        <w:tc>
          <w:tcPr>
            <w:tcW w:w="2160" w:type="dxa"/>
          </w:tcPr>
          <w:p w14:paraId="122BC546" w14:textId="2D96C463" w:rsidR="00F20A99" w:rsidRDefault="00BC77E7" w:rsidP="00524290">
            <w:pPr>
              <w:spacing w:line="360" w:lineRule="auto"/>
            </w:pPr>
            <w:r>
              <w:t>0.909 (0.787, 1.049)</w:t>
            </w:r>
          </w:p>
        </w:tc>
        <w:tc>
          <w:tcPr>
            <w:tcW w:w="1440" w:type="dxa"/>
          </w:tcPr>
          <w:p w14:paraId="343BD4F0" w14:textId="5E4280A7" w:rsidR="00F20A99" w:rsidRDefault="00BC77E7" w:rsidP="00524290">
            <w:pPr>
              <w:spacing w:line="360" w:lineRule="auto"/>
            </w:pPr>
            <w:r>
              <w:t>0.1926</w:t>
            </w:r>
          </w:p>
        </w:tc>
        <w:tc>
          <w:tcPr>
            <w:tcW w:w="2160" w:type="dxa"/>
          </w:tcPr>
          <w:p w14:paraId="7664D21A" w14:textId="4C6965A0" w:rsidR="00F20A99" w:rsidRDefault="00A01E04" w:rsidP="00524290">
            <w:pPr>
              <w:spacing w:line="360" w:lineRule="auto"/>
            </w:pPr>
            <w:r>
              <w:t>0.9</w:t>
            </w:r>
            <w:r w:rsidR="009C02C3">
              <w:t>35</w:t>
            </w:r>
            <w:r>
              <w:t xml:space="preserve"> (0.8</w:t>
            </w:r>
            <w:r w:rsidR="009C02C3">
              <w:t>07</w:t>
            </w:r>
            <w:r>
              <w:t>, 1.</w:t>
            </w:r>
            <w:r w:rsidR="009C02C3">
              <w:t>084</w:t>
            </w:r>
            <w:r>
              <w:t>)</w:t>
            </w:r>
          </w:p>
        </w:tc>
        <w:tc>
          <w:tcPr>
            <w:tcW w:w="2070" w:type="dxa"/>
          </w:tcPr>
          <w:p w14:paraId="14DD2443" w14:textId="46C30F2E" w:rsidR="00F20A99" w:rsidRDefault="00922B22" w:rsidP="00524290">
            <w:pPr>
              <w:spacing w:line="360" w:lineRule="auto"/>
            </w:pPr>
            <w:r>
              <w:t>0.3747</w:t>
            </w:r>
          </w:p>
        </w:tc>
      </w:tr>
      <w:tr w:rsidR="00F20A99" w14:paraId="18C6119B" w14:textId="77777777" w:rsidTr="00295BF4">
        <w:tc>
          <w:tcPr>
            <w:tcW w:w="2785" w:type="dxa"/>
            <w:vMerge/>
          </w:tcPr>
          <w:p w14:paraId="1ED94DC3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1188E28C" w14:textId="296289E7" w:rsidR="00F20A99" w:rsidRDefault="00F20A99" w:rsidP="00524290">
            <w:pPr>
              <w:spacing w:line="360" w:lineRule="auto"/>
            </w:pPr>
            <w:r>
              <w:t>2021 vs 2022</w:t>
            </w:r>
          </w:p>
        </w:tc>
        <w:tc>
          <w:tcPr>
            <w:tcW w:w="2160" w:type="dxa"/>
          </w:tcPr>
          <w:p w14:paraId="4B67CAE2" w14:textId="144B975F" w:rsidR="00F20A99" w:rsidRDefault="00BC77E7" w:rsidP="00524290">
            <w:pPr>
              <w:spacing w:line="360" w:lineRule="auto"/>
            </w:pPr>
            <w:r>
              <w:t>1.111 (0.968, 1.275)</w:t>
            </w:r>
          </w:p>
        </w:tc>
        <w:tc>
          <w:tcPr>
            <w:tcW w:w="1440" w:type="dxa"/>
          </w:tcPr>
          <w:p w14:paraId="67DF1884" w14:textId="36947106" w:rsidR="00F20A99" w:rsidRDefault="00916A82" w:rsidP="00524290">
            <w:pPr>
              <w:spacing w:line="360" w:lineRule="auto"/>
            </w:pPr>
            <w:r>
              <w:t>0.1338</w:t>
            </w:r>
          </w:p>
        </w:tc>
        <w:tc>
          <w:tcPr>
            <w:tcW w:w="2160" w:type="dxa"/>
          </w:tcPr>
          <w:p w14:paraId="74BC66AD" w14:textId="2505DE39" w:rsidR="00F20A99" w:rsidRDefault="00A01E04" w:rsidP="00524290">
            <w:pPr>
              <w:spacing w:line="360" w:lineRule="auto"/>
            </w:pPr>
            <w:r>
              <w:t>1.11</w:t>
            </w:r>
            <w:r w:rsidR="009C02C3">
              <w:t>6</w:t>
            </w:r>
            <w:r>
              <w:t xml:space="preserve"> (0.96</w:t>
            </w:r>
            <w:r w:rsidR="009C02C3">
              <w:t>8</w:t>
            </w:r>
            <w:r>
              <w:t>, 1.28</w:t>
            </w:r>
            <w:r w:rsidR="001D639D">
              <w:t>7</w:t>
            </w:r>
            <w:r>
              <w:t>)</w:t>
            </w:r>
          </w:p>
        </w:tc>
        <w:tc>
          <w:tcPr>
            <w:tcW w:w="2070" w:type="dxa"/>
          </w:tcPr>
          <w:p w14:paraId="7ABBFC2C" w14:textId="24E1F7E2" w:rsidR="00F20A99" w:rsidRDefault="00922B22" w:rsidP="00524290">
            <w:pPr>
              <w:spacing w:line="360" w:lineRule="auto"/>
            </w:pPr>
            <w:r>
              <w:t>0.1316</w:t>
            </w:r>
          </w:p>
        </w:tc>
      </w:tr>
      <w:tr w:rsidR="00F20A99" w14:paraId="079228BD" w14:textId="77777777" w:rsidTr="001F3F9D">
        <w:tc>
          <w:tcPr>
            <w:tcW w:w="2785" w:type="dxa"/>
          </w:tcPr>
          <w:p w14:paraId="0D3E9C3E" w14:textId="06066A04" w:rsidR="00F20A99" w:rsidRDefault="00C3242A" w:rsidP="00524290">
            <w:pPr>
              <w:spacing w:line="360" w:lineRule="auto"/>
            </w:pPr>
            <w:r>
              <w:t>Age*Year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35FCA235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7E7A11F" w14:textId="77777777" w:rsidR="00F20A99" w:rsidRDefault="00F20A99" w:rsidP="00524290">
            <w:pPr>
              <w:spacing w:line="360" w:lineRule="auto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C1D023F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FEBF884" w14:textId="77777777" w:rsidR="00F20A99" w:rsidRDefault="00F20A99" w:rsidP="00524290">
            <w:pPr>
              <w:spacing w:line="360" w:lineRule="auto"/>
            </w:pPr>
          </w:p>
        </w:tc>
        <w:tc>
          <w:tcPr>
            <w:tcW w:w="2070" w:type="dxa"/>
          </w:tcPr>
          <w:p w14:paraId="6AA99A52" w14:textId="28DD67F8" w:rsidR="00F20A99" w:rsidRDefault="00C3242A" w:rsidP="00524290">
            <w:pPr>
              <w:spacing w:line="360" w:lineRule="auto"/>
            </w:pPr>
            <w:r>
              <w:t>0.02</w:t>
            </w:r>
            <w:r w:rsidR="002067FD">
              <w:t>58</w:t>
            </w:r>
          </w:p>
        </w:tc>
      </w:tr>
    </w:tbl>
    <w:p w14:paraId="1B920397" w14:textId="77777777" w:rsidR="00EA7786" w:rsidRDefault="00EA7786" w:rsidP="00524290">
      <w:pPr>
        <w:spacing w:line="360" w:lineRule="auto"/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785"/>
        <w:gridCol w:w="2430"/>
        <w:gridCol w:w="2160"/>
        <w:gridCol w:w="1440"/>
        <w:gridCol w:w="2160"/>
        <w:gridCol w:w="2070"/>
      </w:tblGrid>
      <w:tr w:rsidR="00EA7786" w14:paraId="749AA29F" w14:textId="77777777" w:rsidTr="000C45C7">
        <w:tc>
          <w:tcPr>
            <w:tcW w:w="13045" w:type="dxa"/>
            <w:gridSpan w:val="6"/>
          </w:tcPr>
          <w:p w14:paraId="6D26626B" w14:textId="756DE40E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Harar</w:t>
            </w:r>
          </w:p>
        </w:tc>
      </w:tr>
      <w:tr w:rsidR="00EA7786" w14:paraId="0394C6F4" w14:textId="77777777" w:rsidTr="00AB31CE">
        <w:tc>
          <w:tcPr>
            <w:tcW w:w="5215" w:type="dxa"/>
            <w:gridSpan w:val="2"/>
          </w:tcPr>
          <w:p w14:paraId="6B5DA26C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2160" w:type="dxa"/>
          </w:tcPr>
          <w:p w14:paraId="022D0266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COR (95% CI)</w:t>
            </w:r>
          </w:p>
        </w:tc>
        <w:tc>
          <w:tcPr>
            <w:tcW w:w="1440" w:type="dxa"/>
          </w:tcPr>
          <w:p w14:paraId="13C1AB98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2160" w:type="dxa"/>
          </w:tcPr>
          <w:p w14:paraId="07E0A3F7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AOR (95% CI)</w:t>
            </w:r>
          </w:p>
        </w:tc>
        <w:tc>
          <w:tcPr>
            <w:tcW w:w="2070" w:type="dxa"/>
          </w:tcPr>
          <w:p w14:paraId="4FFEF89F" w14:textId="77777777" w:rsidR="00EA7786" w:rsidRPr="00EA7786" w:rsidRDefault="00EA7786" w:rsidP="00524290">
            <w:pPr>
              <w:spacing w:line="360" w:lineRule="auto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</w:tr>
      <w:tr w:rsidR="00AF579E" w14:paraId="2F66BCCE" w14:textId="77777777" w:rsidTr="0018088F">
        <w:tc>
          <w:tcPr>
            <w:tcW w:w="5215" w:type="dxa"/>
            <w:gridSpan w:val="2"/>
          </w:tcPr>
          <w:p w14:paraId="2C5FD6D2" w14:textId="0DE3E7BD" w:rsidR="00AF579E" w:rsidRDefault="00AF579E" w:rsidP="00524290">
            <w:pPr>
              <w:spacing w:line="360" w:lineRule="auto"/>
            </w:pPr>
            <w:r>
              <w:t>Age</w:t>
            </w:r>
          </w:p>
        </w:tc>
        <w:tc>
          <w:tcPr>
            <w:tcW w:w="2160" w:type="dxa"/>
          </w:tcPr>
          <w:p w14:paraId="73C10B54" w14:textId="0C90BE23" w:rsidR="00AF579E" w:rsidRDefault="00AF579E" w:rsidP="00524290">
            <w:pPr>
              <w:spacing w:line="360" w:lineRule="auto"/>
            </w:pPr>
            <w:r>
              <w:t>0.994 (0.989, 0.999)</w:t>
            </w:r>
          </w:p>
        </w:tc>
        <w:tc>
          <w:tcPr>
            <w:tcW w:w="1440" w:type="dxa"/>
          </w:tcPr>
          <w:p w14:paraId="4FDC9BF0" w14:textId="64A653AA" w:rsidR="00AF579E" w:rsidRDefault="00AF579E" w:rsidP="00524290">
            <w:pPr>
              <w:spacing w:line="360" w:lineRule="auto"/>
            </w:pPr>
            <w:r>
              <w:t>0.0216</w:t>
            </w:r>
          </w:p>
        </w:tc>
        <w:tc>
          <w:tcPr>
            <w:tcW w:w="2160" w:type="dxa"/>
          </w:tcPr>
          <w:p w14:paraId="5D571AEE" w14:textId="35758195" w:rsidR="00AF579E" w:rsidRDefault="00AF579E" w:rsidP="00524290">
            <w:pPr>
              <w:spacing w:line="360" w:lineRule="auto"/>
            </w:pPr>
            <w:r>
              <w:t>0.996 (0.990, 1.001)</w:t>
            </w:r>
          </w:p>
        </w:tc>
        <w:tc>
          <w:tcPr>
            <w:tcW w:w="2070" w:type="dxa"/>
          </w:tcPr>
          <w:p w14:paraId="71B10702" w14:textId="75CBE9CA" w:rsidR="00AF579E" w:rsidRDefault="00AF579E" w:rsidP="00524290">
            <w:pPr>
              <w:spacing w:line="360" w:lineRule="auto"/>
            </w:pPr>
            <w:r>
              <w:t>0.1414</w:t>
            </w:r>
          </w:p>
        </w:tc>
      </w:tr>
      <w:tr w:rsidR="00A06C9A" w14:paraId="254CAB23" w14:textId="77777777" w:rsidTr="00AB31CE">
        <w:tc>
          <w:tcPr>
            <w:tcW w:w="2785" w:type="dxa"/>
          </w:tcPr>
          <w:p w14:paraId="5E92998A" w14:textId="160413A5" w:rsidR="00A06C9A" w:rsidRDefault="00A06C9A" w:rsidP="00524290">
            <w:pPr>
              <w:spacing w:line="360" w:lineRule="auto"/>
            </w:pPr>
            <w:r>
              <w:lastRenderedPageBreak/>
              <w:t>Sex</w:t>
            </w:r>
          </w:p>
        </w:tc>
        <w:tc>
          <w:tcPr>
            <w:tcW w:w="2430" w:type="dxa"/>
          </w:tcPr>
          <w:p w14:paraId="39193C84" w14:textId="6DFA9584" w:rsidR="00A06C9A" w:rsidRDefault="00A06C9A" w:rsidP="00524290">
            <w:pPr>
              <w:spacing w:line="360" w:lineRule="auto"/>
            </w:pPr>
            <w:r>
              <w:t>Male vs Female</w:t>
            </w:r>
          </w:p>
        </w:tc>
        <w:tc>
          <w:tcPr>
            <w:tcW w:w="2160" w:type="dxa"/>
          </w:tcPr>
          <w:p w14:paraId="183377AF" w14:textId="4D3456A1" w:rsidR="00A06C9A" w:rsidRDefault="00867BCD" w:rsidP="00524290">
            <w:pPr>
              <w:spacing w:line="360" w:lineRule="auto"/>
            </w:pPr>
            <w:r>
              <w:t>0.925 (0.780, 1.097)</w:t>
            </w:r>
          </w:p>
        </w:tc>
        <w:tc>
          <w:tcPr>
            <w:tcW w:w="1440" w:type="dxa"/>
          </w:tcPr>
          <w:p w14:paraId="0983455A" w14:textId="303500FF" w:rsidR="00A06C9A" w:rsidRDefault="00B8637D" w:rsidP="00524290">
            <w:pPr>
              <w:spacing w:line="360" w:lineRule="auto"/>
            </w:pPr>
            <w:r>
              <w:t>0.3718</w:t>
            </w:r>
          </w:p>
        </w:tc>
        <w:tc>
          <w:tcPr>
            <w:tcW w:w="2160" w:type="dxa"/>
          </w:tcPr>
          <w:p w14:paraId="0C0839D5" w14:textId="4B73E858" w:rsidR="00A06C9A" w:rsidRDefault="006B5D0D" w:rsidP="00524290">
            <w:pPr>
              <w:spacing w:line="360" w:lineRule="auto"/>
            </w:pPr>
            <w:r>
              <w:t>0.947 (0.796, 1.127)</w:t>
            </w:r>
          </w:p>
        </w:tc>
        <w:tc>
          <w:tcPr>
            <w:tcW w:w="2070" w:type="dxa"/>
          </w:tcPr>
          <w:p w14:paraId="329F5355" w14:textId="695CDDD2" w:rsidR="00A06C9A" w:rsidRDefault="00CE4DDF" w:rsidP="00524290">
            <w:pPr>
              <w:spacing w:line="360" w:lineRule="auto"/>
            </w:pPr>
            <w:r>
              <w:t>0.5431</w:t>
            </w:r>
          </w:p>
        </w:tc>
      </w:tr>
      <w:tr w:rsidR="00A06C9A" w14:paraId="34980092" w14:textId="77777777" w:rsidTr="00AB31CE">
        <w:tc>
          <w:tcPr>
            <w:tcW w:w="2785" w:type="dxa"/>
            <w:vMerge w:val="restart"/>
          </w:tcPr>
          <w:p w14:paraId="094E2D98" w14:textId="77777777" w:rsidR="00A06C9A" w:rsidRDefault="00A06C9A" w:rsidP="00524290">
            <w:pPr>
              <w:spacing w:line="360" w:lineRule="auto"/>
            </w:pPr>
            <w:r>
              <w:t>Season</w:t>
            </w:r>
          </w:p>
        </w:tc>
        <w:tc>
          <w:tcPr>
            <w:tcW w:w="2430" w:type="dxa"/>
          </w:tcPr>
          <w:p w14:paraId="1737C576" w14:textId="4146CC75" w:rsidR="00A06C9A" w:rsidRPr="00C373C6" w:rsidRDefault="00A06C9A" w:rsidP="00524290">
            <w:pPr>
              <w:spacing w:line="360" w:lineRule="auto"/>
            </w:pPr>
            <w:r w:rsidRPr="00C373C6">
              <w:t>Dry vs Long rains</w:t>
            </w:r>
          </w:p>
        </w:tc>
        <w:tc>
          <w:tcPr>
            <w:tcW w:w="2160" w:type="dxa"/>
          </w:tcPr>
          <w:p w14:paraId="519EFDE8" w14:textId="137C4D98" w:rsidR="00A06C9A" w:rsidRDefault="00A06C9A" w:rsidP="00524290">
            <w:pPr>
              <w:spacing w:line="360" w:lineRule="auto"/>
            </w:pPr>
            <w:r>
              <w:t>0.654 (0.530, 0.806)</w:t>
            </w:r>
          </w:p>
        </w:tc>
        <w:tc>
          <w:tcPr>
            <w:tcW w:w="1440" w:type="dxa"/>
          </w:tcPr>
          <w:p w14:paraId="5B7F9667" w14:textId="022AC400" w:rsidR="00A06C9A" w:rsidRDefault="00EB4C1F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48B9E78D" w14:textId="220304EE" w:rsidR="00A06C9A" w:rsidRDefault="00CE4DDF" w:rsidP="00524290">
            <w:pPr>
              <w:spacing w:line="360" w:lineRule="auto"/>
            </w:pPr>
            <w:r>
              <w:t>0.895 (0.622, 1.288)</w:t>
            </w:r>
          </w:p>
        </w:tc>
        <w:tc>
          <w:tcPr>
            <w:tcW w:w="2070" w:type="dxa"/>
          </w:tcPr>
          <w:p w14:paraId="1EF4E8E9" w14:textId="51C31D9E" w:rsidR="00A06C9A" w:rsidRDefault="00CE4DDF" w:rsidP="00524290">
            <w:pPr>
              <w:spacing w:line="360" w:lineRule="auto"/>
            </w:pPr>
            <w:r>
              <w:t>0.5506</w:t>
            </w:r>
          </w:p>
        </w:tc>
      </w:tr>
      <w:tr w:rsidR="00A06C9A" w14:paraId="118710CF" w14:textId="77777777" w:rsidTr="00AB31CE">
        <w:tc>
          <w:tcPr>
            <w:tcW w:w="2785" w:type="dxa"/>
            <w:vMerge/>
          </w:tcPr>
          <w:p w14:paraId="465AB748" w14:textId="77777777" w:rsidR="00A06C9A" w:rsidRDefault="00A06C9A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136219F" w14:textId="541E86BC" w:rsidR="00A06C9A" w:rsidRDefault="00A06C9A" w:rsidP="00524290">
            <w:pPr>
              <w:spacing w:line="360" w:lineRule="auto"/>
            </w:pPr>
            <w:r>
              <w:t>Dry vs Short rains</w:t>
            </w:r>
          </w:p>
        </w:tc>
        <w:tc>
          <w:tcPr>
            <w:tcW w:w="2160" w:type="dxa"/>
          </w:tcPr>
          <w:p w14:paraId="34B489C8" w14:textId="2B2CD01B" w:rsidR="00A06C9A" w:rsidRDefault="00A06C9A" w:rsidP="00524290">
            <w:pPr>
              <w:spacing w:line="360" w:lineRule="auto"/>
            </w:pPr>
            <w:r>
              <w:t>0.485 (0.392, 0.600)</w:t>
            </w:r>
          </w:p>
        </w:tc>
        <w:tc>
          <w:tcPr>
            <w:tcW w:w="1440" w:type="dxa"/>
          </w:tcPr>
          <w:p w14:paraId="0D16A044" w14:textId="203E0243" w:rsidR="00A06C9A" w:rsidRDefault="00EA0E1E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380F05AE" w14:textId="1BA45C8D" w:rsidR="00A06C9A" w:rsidRDefault="00696230" w:rsidP="00524290">
            <w:pPr>
              <w:spacing w:line="360" w:lineRule="auto"/>
            </w:pPr>
            <w:r>
              <w:t>0.718 (</w:t>
            </w:r>
            <w:r w:rsidR="00480745">
              <w:t>0.454, 1.136</w:t>
            </w:r>
            <w:r>
              <w:t>)</w:t>
            </w:r>
          </w:p>
        </w:tc>
        <w:tc>
          <w:tcPr>
            <w:tcW w:w="2070" w:type="dxa"/>
          </w:tcPr>
          <w:p w14:paraId="3359A7CC" w14:textId="54B8DD67" w:rsidR="00A06C9A" w:rsidRDefault="00480745" w:rsidP="00524290">
            <w:pPr>
              <w:spacing w:line="360" w:lineRule="auto"/>
            </w:pPr>
            <w:r>
              <w:t>0.1574</w:t>
            </w:r>
          </w:p>
        </w:tc>
      </w:tr>
      <w:tr w:rsidR="00A06C9A" w14:paraId="41DB1289" w14:textId="77777777" w:rsidTr="00AB31CE">
        <w:tc>
          <w:tcPr>
            <w:tcW w:w="2785" w:type="dxa"/>
            <w:vMerge/>
          </w:tcPr>
          <w:p w14:paraId="059C848F" w14:textId="77777777" w:rsidR="00A06C9A" w:rsidRDefault="00A06C9A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60960DA1" w14:textId="3223B928" w:rsidR="00A06C9A" w:rsidRDefault="00A06C9A" w:rsidP="00524290">
            <w:pPr>
              <w:spacing w:line="360" w:lineRule="auto"/>
            </w:pPr>
            <w:r>
              <w:t>Long rains vs Short rains</w:t>
            </w:r>
          </w:p>
        </w:tc>
        <w:tc>
          <w:tcPr>
            <w:tcW w:w="2160" w:type="dxa"/>
          </w:tcPr>
          <w:p w14:paraId="7795D5B7" w14:textId="42BE1CB4" w:rsidR="00A06C9A" w:rsidRDefault="00C563A4" w:rsidP="00524290">
            <w:pPr>
              <w:spacing w:line="360" w:lineRule="auto"/>
            </w:pPr>
            <w:r>
              <w:t>0.742 (0.602, 0.913)</w:t>
            </w:r>
          </w:p>
        </w:tc>
        <w:tc>
          <w:tcPr>
            <w:tcW w:w="1440" w:type="dxa"/>
          </w:tcPr>
          <w:p w14:paraId="4A34D3D4" w14:textId="358D8BF9" w:rsidR="00A06C9A" w:rsidRDefault="00EA0E1E" w:rsidP="00524290">
            <w:pPr>
              <w:spacing w:line="360" w:lineRule="auto"/>
            </w:pPr>
            <w:r>
              <w:t>0.0048</w:t>
            </w:r>
          </w:p>
        </w:tc>
        <w:tc>
          <w:tcPr>
            <w:tcW w:w="2160" w:type="dxa"/>
          </w:tcPr>
          <w:p w14:paraId="67AF39B7" w14:textId="3DB5F2C9" w:rsidR="00A06C9A" w:rsidRDefault="00480745" w:rsidP="00524290">
            <w:pPr>
              <w:spacing w:line="360" w:lineRule="auto"/>
            </w:pPr>
            <w:r>
              <w:t xml:space="preserve">0.803 (0.501, </w:t>
            </w:r>
            <w:r w:rsidR="00373A04">
              <w:t>1.286)</w:t>
            </w:r>
          </w:p>
        </w:tc>
        <w:tc>
          <w:tcPr>
            <w:tcW w:w="2070" w:type="dxa"/>
          </w:tcPr>
          <w:p w14:paraId="4846092E" w14:textId="6B8CF3C2" w:rsidR="00A06C9A" w:rsidRDefault="00373A04" w:rsidP="00524290">
            <w:pPr>
              <w:spacing w:line="360" w:lineRule="auto"/>
            </w:pPr>
            <w:r>
              <w:t>0.3612</w:t>
            </w:r>
          </w:p>
        </w:tc>
      </w:tr>
      <w:tr w:rsidR="00EA0E1E" w14:paraId="56BF13AB" w14:textId="77777777" w:rsidTr="00AB31CE">
        <w:tc>
          <w:tcPr>
            <w:tcW w:w="2785" w:type="dxa"/>
            <w:vMerge w:val="restart"/>
          </w:tcPr>
          <w:p w14:paraId="0C62F008" w14:textId="77777777" w:rsidR="00EA0E1E" w:rsidRDefault="00EA0E1E" w:rsidP="00524290">
            <w:pPr>
              <w:spacing w:line="360" w:lineRule="auto"/>
            </w:pPr>
            <w:r>
              <w:t>Year</w:t>
            </w:r>
          </w:p>
        </w:tc>
        <w:tc>
          <w:tcPr>
            <w:tcW w:w="2430" w:type="dxa"/>
          </w:tcPr>
          <w:p w14:paraId="4A9F29B7" w14:textId="2BFFA875" w:rsidR="00EA0E1E" w:rsidRDefault="00EA0E1E" w:rsidP="00524290">
            <w:pPr>
              <w:spacing w:line="360" w:lineRule="auto"/>
            </w:pPr>
            <w:r>
              <w:t>2018 vs 2019</w:t>
            </w:r>
          </w:p>
        </w:tc>
        <w:tc>
          <w:tcPr>
            <w:tcW w:w="2160" w:type="dxa"/>
          </w:tcPr>
          <w:p w14:paraId="57101DE8" w14:textId="13C8F153" w:rsidR="00EA0E1E" w:rsidRDefault="00EA0E1E" w:rsidP="00524290">
            <w:pPr>
              <w:spacing w:line="360" w:lineRule="auto"/>
            </w:pPr>
            <w:r>
              <w:t>0.243 (0.125, 0.473)</w:t>
            </w:r>
          </w:p>
        </w:tc>
        <w:tc>
          <w:tcPr>
            <w:tcW w:w="1440" w:type="dxa"/>
          </w:tcPr>
          <w:p w14:paraId="2058319D" w14:textId="648A0039" w:rsidR="00EA0E1E" w:rsidRDefault="00D755B7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72740FD3" w14:textId="2F49DCE2" w:rsidR="00EA0E1E" w:rsidRDefault="00373A04" w:rsidP="00524290">
            <w:pPr>
              <w:spacing w:line="360" w:lineRule="auto"/>
            </w:pPr>
            <w:r>
              <w:t>0.298 (0.149, 0.595)</w:t>
            </w:r>
          </w:p>
        </w:tc>
        <w:tc>
          <w:tcPr>
            <w:tcW w:w="2070" w:type="dxa"/>
          </w:tcPr>
          <w:p w14:paraId="69900FE8" w14:textId="2BAB45B6" w:rsidR="00EA0E1E" w:rsidRDefault="00373A04" w:rsidP="00524290">
            <w:pPr>
              <w:spacing w:line="360" w:lineRule="auto"/>
            </w:pPr>
            <w:r>
              <w:t>0.0006</w:t>
            </w:r>
          </w:p>
        </w:tc>
      </w:tr>
      <w:tr w:rsidR="00EA0E1E" w14:paraId="731AF4B3" w14:textId="77777777" w:rsidTr="00AB31CE">
        <w:tc>
          <w:tcPr>
            <w:tcW w:w="2785" w:type="dxa"/>
            <w:vMerge/>
          </w:tcPr>
          <w:p w14:paraId="7B625F88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07F7F180" w14:textId="09EE5105" w:rsidR="00EA0E1E" w:rsidRDefault="00EA0E1E" w:rsidP="00524290">
            <w:pPr>
              <w:spacing w:line="360" w:lineRule="auto"/>
            </w:pPr>
            <w:r>
              <w:t>2018 vs 2020</w:t>
            </w:r>
          </w:p>
        </w:tc>
        <w:tc>
          <w:tcPr>
            <w:tcW w:w="2160" w:type="dxa"/>
          </w:tcPr>
          <w:p w14:paraId="4DF8702D" w14:textId="359DF2D0" w:rsidR="00EA0E1E" w:rsidRDefault="00EA0E1E" w:rsidP="00524290">
            <w:pPr>
              <w:spacing w:line="360" w:lineRule="auto"/>
            </w:pPr>
            <w:r>
              <w:t>0.521 (0.265, 1.025)</w:t>
            </w:r>
          </w:p>
        </w:tc>
        <w:tc>
          <w:tcPr>
            <w:tcW w:w="1440" w:type="dxa"/>
          </w:tcPr>
          <w:p w14:paraId="4EF43C6C" w14:textId="46DBF5BD" w:rsidR="00EA0E1E" w:rsidRDefault="0083634C" w:rsidP="00524290">
            <w:pPr>
              <w:spacing w:line="360" w:lineRule="auto"/>
            </w:pPr>
            <w:r>
              <w:t>0.0588</w:t>
            </w:r>
          </w:p>
        </w:tc>
        <w:tc>
          <w:tcPr>
            <w:tcW w:w="2160" w:type="dxa"/>
          </w:tcPr>
          <w:p w14:paraId="0ABEDF6B" w14:textId="642BCAF5" w:rsidR="00EA0E1E" w:rsidRDefault="00100E81" w:rsidP="00524290">
            <w:pPr>
              <w:spacing w:line="360" w:lineRule="auto"/>
            </w:pPr>
            <w:r>
              <w:t>0.650 (0.312, 1.356)</w:t>
            </w:r>
          </w:p>
        </w:tc>
        <w:tc>
          <w:tcPr>
            <w:tcW w:w="2070" w:type="dxa"/>
          </w:tcPr>
          <w:p w14:paraId="578DB9BA" w14:textId="6ED40A23" w:rsidR="00EA0E1E" w:rsidRDefault="00100E81" w:rsidP="00524290">
            <w:pPr>
              <w:spacing w:line="360" w:lineRule="auto"/>
            </w:pPr>
            <w:r>
              <w:t>0.2509</w:t>
            </w:r>
          </w:p>
        </w:tc>
      </w:tr>
      <w:tr w:rsidR="00EA0E1E" w14:paraId="58CA3DBE" w14:textId="77777777" w:rsidTr="00AB31CE">
        <w:tc>
          <w:tcPr>
            <w:tcW w:w="2785" w:type="dxa"/>
            <w:vMerge/>
          </w:tcPr>
          <w:p w14:paraId="6C2A78F3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346F0148" w14:textId="16A6EF5B" w:rsidR="00EA0E1E" w:rsidRDefault="00EA0E1E" w:rsidP="00524290">
            <w:pPr>
              <w:spacing w:line="360" w:lineRule="auto"/>
            </w:pPr>
            <w:r>
              <w:t>2018 vs 2021</w:t>
            </w:r>
          </w:p>
        </w:tc>
        <w:tc>
          <w:tcPr>
            <w:tcW w:w="2160" w:type="dxa"/>
          </w:tcPr>
          <w:p w14:paraId="2190FC80" w14:textId="721D939F" w:rsidR="00EA0E1E" w:rsidRDefault="00EA0E1E" w:rsidP="00524290">
            <w:pPr>
              <w:spacing w:line="360" w:lineRule="auto"/>
            </w:pPr>
            <w:r>
              <w:t>0.402 (0.204, 0.790)</w:t>
            </w:r>
          </w:p>
        </w:tc>
        <w:tc>
          <w:tcPr>
            <w:tcW w:w="1440" w:type="dxa"/>
          </w:tcPr>
          <w:p w14:paraId="52339011" w14:textId="750BC04D" w:rsidR="00EA0E1E" w:rsidRDefault="0083634C" w:rsidP="00524290">
            <w:pPr>
              <w:spacing w:line="360" w:lineRule="auto"/>
            </w:pPr>
            <w:r>
              <w:t>0.0082</w:t>
            </w:r>
          </w:p>
        </w:tc>
        <w:tc>
          <w:tcPr>
            <w:tcW w:w="2160" w:type="dxa"/>
          </w:tcPr>
          <w:p w14:paraId="1F2AC6A7" w14:textId="4EA8781C" w:rsidR="00EA0E1E" w:rsidRDefault="002110D9" w:rsidP="00524290">
            <w:pPr>
              <w:spacing w:line="360" w:lineRule="auto"/>
            </w:pPr>
            <w:r>
              <w:t>0.288 (0.133, 0.626)</w:t>
            </w:r>
          </w:p>
        </w:tc>
        <w:tc>
          <w:tcPr>
            <w:tcW w:w="2070" w:type="dxa"/>
          </w:tcPr>
          <w:p w14:paraId="4713AC6A" w14:textId="3FD7939A" w:rsidR="00EA0E1E" w:rsidRDefault="002110D9" w:rsidP="00524290">
            <w:pPr>
              <w:spacing w:line="360" w:lineRule="auto"/>
            </w:pPr>
            <w:r>
              <w:t>0.0017</w:t>
            </w:r>
          </w:p>
        </w:tc>
      </w:tr>
      <w:tr w:rsidR="00EA0E1E" w14:paraId="25AE604B" w14:textId="77777777" w:rsidTr="00AB31CE">
        <w:tc>
          <w:tcPr>
            <w:tcW w:w="2785" w:type="dxa"/>
            <w:vMerge/>
          </w:tcPr>
          <w:p w14:paraId="22EF2F18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4CEE70BA" w14:textId="1D3934ED" w:rsidR="00EA0E1E" w:rsidRDefault="00EA0E1E" w:rsidP="00524290">
            <w:pPr>
              <w:spacing w:line="360" w:lineRule="auto"/>
            </w:pPr>
            <w:r>
              <w:t>2018 vs 2022</w:t>
            </w:r>
          </w:p>
        </w:tc>
        <w:tc>
          <w:tcPr>
            <w:tcW w:w="2160" w:type="dxa"/>
          </w:tcPr>
          <w:p w14:paraId="72677492" w14:textId="700444AA" w:rsidR="00EA0E1E" w:rsidRDefault="00EA0E1E" w:rsidP="00524290">
            <w:pPr>
              <w:spacing w:line="360" w:lineRule="auto"/>
            </w:pPr>
            <w:r>
              <w:t>0.396 (0.205, 0.762)</w:t>
            </w:r>
          </w:p>
        </w:tc>
        <w:tc>
          <w:tcPr>
            <w:tcW w:w="1440" w:type="dxa"/>
          </w:tcPr>
          <w:p w14:paraId="05EFFF8D" w14:textId="090D905D" w:rsidR="00EA0E1E" w:rsidRDefault="0083634C" w:rsidP="00524290">
            <w:pPr>
              <w:spacing w:line="360" w:lineRule="auto"/>
            </w:pPr>
            <w:r>
              <w:t>0.0055</w:t>
            </w:r>
          </w:p>
        </w:tc>
        <w:tc>
          <w:tcPr>
            <w:tcW w:w="2160" w:type="dxa"/>
          </w:tcPr>
          <w:p w14:paraId="632B7719" w14:textId="5927E237" w:rsidR="00EA0E1E" w:rsidRDefault="00E8034E" w:rsidP="00524290">
            <w:pPr>
              <w:spacing w:line="360" w:lineRule="auto"/>
            </w:pPr>
            <w:r>
              <w:t>0.399 (</w:t>
            </w:r>
            <w:r w:rsidR="007F513C">
              <w:t>0.206, 0.775)</w:t>
            </w:r>
          </w:p>
        </w:tc>
        <w:tc>
          <w:tcPr>
            <w:tcW w:w="2070" w:type="dxa"/>
          </w:tcPr>
          <w:p w14:paraId="1584E0BD" w14:textId="7C925AA8" w:rsidR="00EA0E1E" w:rsidRDefault="007F513C" w:rsidP="00524290">
            <w:pPr>
              <w:spacing w:line="360" w:lineRule="auto"/>
            </w:pPr>
            <w:r>
              <w:t>0.0067</w:t>
            </w:r>
          </w:p>
        </w:tc>
      </w:tr>
      <w:tr w:rsidR="00EA0E1E" w14:paraId="0C155470" w14:textId="77777777" w:rsidTr="00AB31CE">
        <w:tc>
          <w:tcPr>
            <w:tcW w:w="2785" w:type="dxa"/>
            <w:vMerge/>
          </w:tcPr>
          <w:p w14:paraId="17154BAF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70532F2" w14:textId="36B02AC9" w:rsidR="00EA0E1E" w:rsidRDefault="00EA0E1E" w:rsidP="00524290">
            <w:pPr>
              <w:spacing w:line="360" w:lineRule="auto"/>
            </w:pPr>
            <w:r>
              <w:t>2019 vs 2020</w:t>
            </w:r>
          </w:p>
        </w:tc>
        <w:tc>
          <w:tcPr>
            <w:tcW w:w="2160" w:type="dxa"/>
          </w:tcPr>
          <w:p w14:paraId="0D803480" w14:textId="660C4D9F" w:rsidR="00EA0E1E" w:rsidRDefault="00EA0E1E" w:rsidP="00524290">
            <w:pPr>
              <w:spacing w:line="360" w:lineRule="auto"/>
            </w:pPr>
            <w:r>
              <w:t>2.144 (1.629, 2.822)</w:t>
            </w:r>
          </w:p>
        </w:tc>
        <w:tc>
          <w:tcPr>
            <w:tcW w:w="1440" w:type="dxa"/>
          </w:tcPr>
          <w:p w14:paraId="0A6ACA07" w14:textId="72A04871" w:rsidR="00EA0E1E" w:rsidRDefault="007612C9" w:rsidP="00524290">
            <w:pPr>
              <w:spacing w:line="360" w:lineRule="auto"/>
            </w:pPr>
            <w:r>
              <w:t>&lt;0.0001</w:t>
            </w:r>
          </w:p>
        </w:tc>
        <w:tc>
          <w:tcPr>
            <w:tcW w:w="2160" w:type="dxa"/>
          </w:tcPr>
          <w:p w14:paraId="3DD51282" w14:textId="60E59406" w:rsidR="00EA0E1E" w:rsidRDefault="007F513C" w:rsidP="00524290">
            <w:pPr>
              <w:spacing w:line="360" w:lineRule="auto"/>
            </w:pPr>
            <w:r>
              <w:t>2.183 (1.455, 3.276)</w:t>
            </w:r>
          </w:p>
        </w:tc>
        <w:tc>
          <w:tcPr>
            <w:tcW w:w="2070" w:type="dxa"/>
          </w:tcPr>
          <w:p w14:paraId="3233E643" w14:textId="0A1AB3FE" w:rsidR="00EA0E1E" w:rsidRDefault="00A00C4D" w:rsidP="00524290">
            <w:pPr>
              <w:spacing w:line="360" w:lineRule="auto"/>
            </w:pPr>
            <w:r>
              <w:t>0.0002</w:t>
            </w:r>
          </w:p>
        </w:tc>
      </w:tr>
      <w:tr w:rsidR="00EA0E1E" w14:paraId="48B1C2CB" w14:textId="77777777" w:rsidTr="00AB31CE">
        <w:tc>
          <w:tcPr>
            <w:tcW w:w="2785" w:type="dxa"/>
            <w:vMerge/>
          </w:tcPr>
          <w:p w14:paraId="602C667D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264A606" w14:textId="1F662DD3" w:rsidR="00EA0E1E" w:rsidRDefault="00EA0E1E" w:rsidP="00524290">
            <w:pPr>
              <w:spacing w:line="360" w:lineRule="auto"/>
            </w:pPr>
            <w:r>
              <w:t>2019 vs 2021</w:t>
            </w:r>
          </w:p>
        </w:tc>
        <w:tc>
          <w:tcPr>
            <w:tcW w:w="2160" w:type="dxa"/>
          </w:tcPr>
          <w:p w14:paraId="0A41FB24" w14:textId="6ACEF88E" w:rsidR="00EA0E1E" w:rsidRDefault="00EA0E1E" w:rsidP="00524290">
            <w:pPr>
              <w:spacing w:line="360" w:lineRule="auto"/>
            </w:pPr>
            <w:r>
              <w:t>1.653 (1.255, 2.176)</w:t>
            </w:r>
          </w:p>
        </w:tc>
        <w:tc>
          <w:tcPr>
            <w:tcW w:w="1440" w:type="dxa"/>
          </w:tcPr>
          <w:p w14:paraId="204C4815" w14:textId="510591A9" w:rsidR="00EA0E1E" w:rsidRDefault="007C3678" w:rsidP="00524290">
            <w:pPr>
              <w:spacing w:line="360" w:lineRule="auto"/>
            </w:pPr>
            <w:r>
              <w:t>0.0003</w:t>
            </w:r>
          </w:p>
        </w:tc>
        <w:tc>
          <w:tcPr>
            <w:tcW w:w="2160" w:type="dxa"/>
          </w:tcPr>
          <w:p w14:paraId="2976035B" w14:textId="2E82CF7C" w:rsidR="00EA0E1E" w:rsidRDefault="00A00C4D" w:rsidP="00524290">
            <w:pPr>
              <w:spacing w:line="360" w:lineRule="auto"/>
            </w:pPr>
            <w:r>
              <w:t>0.968 (0.593, 1.582)</w:t>
            </w:r>
          </w:p>
        </w:tc>
        <w:tc>
          <w:tcPr>
            <w:tcW w:w="2070" w:type="dxa"/>
          </w:tcPr>
          <w:p w14:paraId="2F6B769A" w14:textId="0789AC13" w:rsidR="00EA0E1E" w:rsidRDefault="00A00C4D" w:rsidP="00524290">
            <w:pPr>
              <w:spacing w:line="360" w:lineRule="auto"/>
            </w:pPr>
            <w:r>
              <w:t>0.8979</w:t>
            </w:r>
          </w:p>
        </w:tc>
      </w:tr>
      <w:tr w:rsidR="00EA0E1E" w14:paraId="270449A4" w14:textId="77777777" w:rsidTr="00AB31CE">
        <w:tc>
          <w:tcPr>
            <w:tcW w:w="2785" w:type="dxa"/>
            <w:vMerge/>
          </w:tcPr>
          <w:p w14:paraId="02D64704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716F1E4C" w14:textId="2DF8B219" w:rsidR="00EA0E1E" w:rsidRDefault="00EA0E1E" w:rsidP="00524290">
            <w:pPr>
              <w:spacing w:line="360" w:lineRule="auto"/>
            </w:pPr>
            <w:r>
              <w:t>2019 vs 2022</w:t>
            </w:r>
          </w:p>
        </w:tc>
        <w:tc>
          <w:tcPr>
            <w:tcW w:w="2160" w:type="dxa"/>
          </w:tcPr>
          <w:p w14:paraId="4EEA2C24" w14:textId="742A1166" w:rsidR="00EA0E1E" w:rsidRDefault="00EA0E1E" w:rsidP="00524290">
            <w:pPr>
              <w:spacing w:line="360" w:lineRule="auto"/>
            </w:pPr>
            <w:r>
              <w:t>1.627 (1.305. 2.028)</w:t>
            </w:r>
          </w:p>
        </w:tc>
        <w:tc>
          <w:tcPr>
            <w:tcW w:w="1440" w:type="dxa"/>
          </w:tcPr>
          <w:p w14:paraId="08AC4C74" w14:textId="523478AC" w:rsidR="00EA0E1E" w:rsidRDefault="00B31F02" w:rsidP="00524290">
            <w:pPr>
              <w:spacing w:line="360" w:lineRule="auto"/>
            </w:pPr>
            <w:r>
              <w:t>0.0001</w:t>
            </w:r>
          </w:p>
        </w:tc>
        <w:tc>
          <w:tcPr>
            <w:tcW w:w="2160" w:type="dxa"/>
          </w:tcPr>
          <w:p w14:paraId="54FDBCC8" w14:textId="227E2A82" w:rsidR="00EA0E1E" w:rsidRDefault="000F3ADC" w:rsidP="00524290">
            <w:pPr>
              <w:spacing w:line="360" w:lineRule="auto"/>
            </w:pPr>
            <w:r>
              <w:t>1.341 (</w:t>
            </w:r>
            <w:r w:rsidR="00EF0947">
              <w:t>1.006, 1.788)</w:t>
            </w:r>
          </w:p>
        </w:tc>
        <w:tc>
          <w:tcPr>
            <w:tcW w:w="2070" w:type="dxa"/>
          </w:tcPr>
          <w:p w14:paraId="254018CD" w14:textId="61A9644B" w:rsidR="00EA0E1E" w:rsidRDefault="00EF0947" w:rsidP="00524290">
            <w:pPr>
              <w:spacing w:line="360" w:lineRule="auto"/>
            </w:pPr>
            <w:r>
              <w:t>0.0451</w:t>
            </w:r>
          </w:p>
        </w:tc>
      </w:tr>
      <w:tr w:rsidR="00EA0E1E" w14:paraId="43BEA593" w14:textId="77777777" w:rsidTr="00AB31CE">
        <w:tc>
          <w:tcPr>
            <w:tcW w:w="2785" w:type="dxa"/>
            <w:vMerge/>
          </w:tcPr>
          <w:p w14:paraId="34AEC188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2F435673" w14:textId="38D536A2" w:rsidR="00EA0E1E" w:rsidRDefault="00EA0E1E" w:rsidP="00524290">
            <w:pPr>
              <w:spacing w:line="360" w:lineRule="auto"/>
            </w:pPr>
            <w:r>
              <w:t>2020 vs 2021</w:t>
            </w:r>
          </w:p>
        </w:tc>
        <w:tc>
          <w:tcPr>
            <w:tcW w:w="2160" w:type="dxa"/>
          </w:tcPr>
          <w:p w14:paraId="45583DAA" w14:textId="10E45849" w:rsidR="00EA0E1E" w:rsidRDefault="00EA0E1E" w:rsidP="00524290">
            <w:pPr>
              <w:spacing w:line="360" w:lineRule="auto"/>
            </w:pPr>
            <w:r>
              <w:t>0.771 (0.572, 1.039)</w:t>
            </w:r>
          </w:p>
        </w:tc>
        <w:tc>
          <w:tcPr>
            <w:tcW w:w="1440" w:type="dxa"/>
          </w:tcPr>
          <w:p w14:paraId="65426BF6" w14:textId="7BC6E620" w:rsidR="00EA0E1E" w:rsidRDefault="00B31F02" w:rsidP="00524290">
            <w:pPr>
              <w:spacing w:line="360" w:lineRule="auto"/>
            </w:pPr>
            <w:r>
              <w:t>0.0880</w:t>
            </w:r>
          </w:p>
        </w:tc>
        <w:tc>
          <w:tcPr>
            <w:tcW w:w="2160" w:type="dxa"/>
          </w:tcPr>
          <w:p w14:paraId="4034A7F7" w14:textId="3460D5C3" w:rsidR="00EA0E1E" w:rsidRDefault="0029699B" w:rsidP="00524290">
            <w:pPr>
              <w:spacing w:line="360" w:lineRule="auto"/>
            </w:pPr>
            <w:r>
              <w:t>0.444 (0.256, 0.769)</w:t>
            </w:r>
          </w:p>
        </w:tc>
        <w:tc>
          <w:tcPr>
            <w:tcW w:w="2070" w:type="dxa"/>
          </w:tcPr>
          <w:p w14:paraId="3F1C8247" w14:textId="07B81D44" w:rsidR="00EA0E1E" w:rsidRDefault="00EF0947" w:rsidP="00524290">
            <w:pPr>
              <w:spacing w:line="360" w:lineRule="auto"/>
            </w:pPr>
            <w:r>
              <w:t>0.0038</w:t>
            </w:r>
          </w:p>
        </w:tc>
      </w:tr>
      <w:tr w:rsidR="00EA0E1E" w14:paraId="301E83E2" w14:textId="77777777" w:rsidTr="00AB31CE">
        <w:tc>
          <w:tcPr>
            <w:tcW w:w="2785" w:type="dxa"/>
            <w:vMerge/>
          </w:tcPr>
          <w:p w14:paraId="5E8999D7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5FDFA3DF" w14:textId="669DBE9D" w:rsidR="00EA0E1E" w:rsidRDefault="00EA0E1E" w:rsidP="00524290">
            <w:pPr>
              <w:spacing w:line="360" w:lineRule="auto"/>
            </w:pPr>
            <w:r>
              <w:t>2020 vs 2022</w:t>
            </w:r>
          </w:p>
        </w:tc>
        <w:tc>
          <w:tcPr>
            <w:tcW w:w="2160" w:type="dxa"/>
          </w:tcPr>
          <w:p w14:paraId="219E88E4" w14:textId="535DCB63" w:rsidR="00EA0E1E" w:rsidRDefault="00EA0E1E" w:rsidP="00524290">
            <w:pPr>
              <w:spacing w:line="360" w:lineRule="auto"/>
            </w:pPr>
            <w:r>
              <w:t>0.759 (0.591, 0.974)</w:t>
            </w:r>
          </w:p>
        </w:tc>
        <w:tc>
          <w:tcPr>
            <w:tcW w:w="1440" w:type="dxa"/>
          </w:tcPr>
          <w:p w14:paraId="59F6555D" w14:textId="3827DA13" w:rsidR="00EA0E1E" w:rsidRDefault="00B31F02" w:rsidP="00524290">
            <w:pPr>
              <w:spacing w:line="360" w:lineRule="auto"/>
            </w:pPr>
            <w:r>
              <w:t>0.0302</w:t>
            </w:r>
          </w:p>
        </w:tc>
        <w:tc>
          <w:tcPr>
            <w:tcW w:w="2160" w:type="dxa"/>
          </w:tcPr>
          <w:p w14:paraId="5A35B603" w14:textId="0D6D2427" w:rsidR="00EA0E1E" w:rsidRDefault="0029699B" w:rsidP="00524290">
            <w:pPr>
              <w:spacing w:line="360" w:lineRule="auto"/>
            </w:pPr>
            <w:r>
              <w:t>0.614 (0.420, 0.</w:t>
            </w:r>
            <w:r w:rsidR="003577F3">
              <w:t>898)</w:t>
            </w:r>
          </w:p>
        </w:tc>
        <w:tc>
          <w:tcPr>
            <w:tcW w:w="2070" w:type="dxa"/>
          </w:tcPr>
          <w:p w14:paraId="59947A23" w14:textId="18A21D89" w:rsidR="00EA0E1E" w:rsidRDefault="00EF0947" w:rsidP="00524290">
            <w:pPr>
              <w:spacing w:line="360" w:lineRule="auto"/>
            </w:pPr>
            <w:r>
              <w:t>0.0120</w:t>
            </w:r>
          </w:p>
        </w:tc>
      </w:tr>
      <w:tr w:rsidR="00EA0E1E" w14:paraId="7641EA23" w14:textId="77777777" w:rsidTr="00AB31CE">
        <w:tc>
          <w:tcPr>
            <w:tcW w:w="2785" w:type="dxa"/>
            <w:vMerge/>
          </w:tcPr>
          <w:p w14:paraId="559BAD78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430" w:type="dxa"/>
          </w:tcPr>
          <w:p w14:paraId="505AAE22" w14:textId="4CA67E1A" w:rsidR="00EA0E1E" w:rsidRDefault="00EA0E1E" w:rsidP="00524290">
            <w:pPr>
              <w:spacing w:line="360" w:lineRule="auto"/>
            </w:pPr>
            <w:r>
              <w:t>2021 vs 2022</w:t>
            </w:r>
          </w:p>
        </w:tc>
        <w:tc>
          <w:tcPr>
            <w:tcW w:w="2160" w:type="dxa"/>
          </w:tcPr>
          <w:p w14:paraId="41D72A83" w14:textId="22EC0462" w:rsidR="00EA0E1E" w:rsidRDefault="00EA0E1E" w:rsidP="00524290">
            <w:pPr>
              <w:spacing w:line="360" w:lineRule="auto"/>
            </w:pPr>
            <w:r>
              <w:t>0.985 (0.767, 1.264)</w:t>
            </w:r>
          </w:p>
        </w:tc>
        <w:tc>
          <w:tcPr>
            <w:tcW w:w="1440" w:type="dxa"/>
          </w:tcPr>
          <w:p w14:paraId="7686CD76" w14:textId="5D4924A7" w:rsidR="00EA0E1E" w:rsidRDefault="00B31F02" w:rsidP="00524290">
            <w:pPr>
              <w:spacing w:line="360" w:lineRule="auto"/>
            </w:pPr>
            <w:r>
              <w:t>0.9030</w:t>
            </w:r>
          </w:p>
        </w:tc>
        <w:tc>
          <w:tcPr>
            <w:tcW w:w="2160" w:type="dxa"/>
          </w:tcPr>
          <w:p w14:paraId="2C851AF5" w14:textId="736DACDD" w:rsidR="00EA0E1E" w:rsidRDefault="003577F3" w:rsidP="00524290">
            <w:pPr>
              <w:spacing w:line="360" w:lineRule="auto"/>
            </w:pPr>
            <w:r>
              <w:t>1.385 (0.885, 2.168)</w:t>
            </w:r>
          </w:p>
        </w:tc>
        <w:tc>
          <w:tcPr>
            <w:tcW w:w="2070" w:type="dxa"/>
          </w:tcPr>
          <w:p w14:paraId="096802D9" w14:textId="70B163A9" w:rsidR="00EA0E1E" w:rsidRDefault="00EF0947" w:rsidP="00524290">
            <w:pPr>
              <w:spacing w:line="360" w:lineRule="auto"/>
            </w:pPr>
            <w:r>
              <w:t>0.1539</w:t>
            </w:r>
          </w:p>
        </w:tc>
      </w:tr>
      <w:tr w:rsidR="00EA0E1E" w14:paraId="31180CF3" w14:textId="77777777" w:rsidTr="004418D1">
        <w:tc>
          <w:tcPr>
            <w:tcW w:w="2785" w:type="dxa"/>
          </w:tcPr>
          <w:p w14:paraId="137DA970" w14:textId="4AEA5489" w:rsidR="00EA0E1E" w:rsidRDefault="004418D1" w:rsidP="00524290">
            <w:pPr>
              <w:spacing w:line="360" w:lineRule="auto"/>
            </w:pPr>
            <w:r>
              <w:t>Season*Year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6D9F22C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022C5C94" w14:textId="77777777" w:rsidR="00EA0E1E" w:rsidRDefault="00EA0E1E" w:rsidP="00524290">
            <w:pPr>
              <w:spacing w:line="360" w:lineRule="auto"/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AE83E07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AA08F74" w14:textId="77777777" w:rsidR="00EA0E1E" w:rsidRDefault="00EA0E1E" w:rsidP="00524290">
            <w:pPr>
              <w:spacing w:line="360" w:lineRule="auto"/>
            </w:pPr>
          </w:p>
        </w:tc>
        <w:tc>
          <w:tcPr>
            <w:tcW w:w="2070" w:type="dxa"/>
          </w:tcPr>
          <w:p w14:paraId="3CAC17C1" w14:textId="77F8B2BA" w:rsidR="00EA0E1E" w:rsidRDefault="006F5152" w:rsidP="00524290">
            <w:pPr>
              <w:spacing w:line="360" w:lineRule="auto"/>
            </w:pPr>
            <w:r>
              <w:t>0.0190</w:t>
            </w:r>
          </w:p>
        </w:tc>
      </w:tr>
    </w:tbl>
    <w:p w14:paraId="75F257FC" w14:textId="2CC9C565" w:rsidR="00EA7786" w:rsidRPr="00ED0A68" w:rsidRDefault="00ED0A68" w:rsidP="00524290">
      <w:pPr>
        <w:spacing w:line="36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Crude Odds Ratio</w:t>
      </w:r>
    </w:p>
    <w:p w14:paraId="57C3C313" w14:textId="0078FD0A" w:rsidR="00ED0A68" w:rsidRPr="00ED0A68" w:rsidRDefault="00ED0A68" w:rsidP="00524290">
      <w:pPr>
        <w:spacing w:line="360" w:lineRule="auto"/>
      </w:pPr>
      <w:proofErr w:type="gramStart"/>
      <w:r>
        <w:rPr>
          <w:vertAlign w:val="superscript"/>
        </w:rPr>
        <w:t>b</w:t>
      </w:r>
      <w:proofErr w:type="gramEnd"/>
      <w:r>
        <w:t xml:space="preserve"> 95% Wald Confidence Interval</w:t>
      </w:r>
    </w:p>
    <w:p w14:paraId="377F3C87" w14:textId="4DC8A204" w:rsidR="00ED0A68" w:rsidRPr="00ED0A68" w:rsidRDefault="00ED0A68" w:rsidP="00524290">
      <w:pPr>
        <w:spacing w:line="36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Adjusted Odds Ratio</w:t>
      </w:r>
    </w:p>
    <w:sectPr w:rsidR="00ED0A68" w:rsidRPr="00ED0A68" w:rsidSect="00C644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786"/>
    <w:rsid w:val="0000571A"/>
    <w:rsid w:val="00043EBA"/>
    <w:rsid w:val="00076BBD"/>
    <w:rsid w:val="00080035"/>
    <w:rsid w:val="00084E46"/>
    <w:rsid w:val="00093BFE"/>
    <w:rsid w:val="000B29B7"/>
    <w:rsid w:val="000C45C7"/>
    <w:rsid w:val="000D0921"/>
    <w:rsid w:val="000E2BEC"/>
    <w:rsid w:val="000F3ADC"/>
    <w:rsid w:val="00100725"/>
    <w:rsid w:val="00100E81"/>
    <w:rsid w:val="001269D7"/>
    <w:rsid w:val="001350E3"/>
    <w:rsid w:val="00152D6C"/>
    <w:rsid w:val="001B0A8A"/>
    <w:rsid w:val="001D2F0B"/>
    <w:rsid w:val="001D639D"/>
    <w:rsid w:val="001E0410"/>
    <w:rsid w:val="001F3F9D"/>
    <w:rsid w:val="00205C21"/>
    <w:rsid w:val="002067FD"/>
    <w:rsid w:val="002110D9"/>
    <w:rsid w:val="002113ED"/>
    <w:rsid w:val="00213683"/>
    <w:rsid w:val="00227B9E"/>
    <w:rsid w:val="00261F2B"/>
    <w:rsid w:val="00295BF4"/>
    <w:rsid w:val="0029699B"/>
    <w:rsid w:val="002B28EE"/>
    <w:rsid w:val="002B698C"/>
    <w:rsid w:val="002F56BB"/>
    <w:rsid w:val="0030543D"/>
    <w:rsid w:val="003154AD"/>
    <w:rsid w:val="003577F3"/>
    <w:rsid w:val="0035787E"/>
    <w:rsid w:val="00360AE2"/>
    <w:rsid w:val="00360F04"/>
    <w:rsid w:val="00373A04"/>
    <w:rsid w:val="00377CE5"/>
    <w:rsid w:val="0038324D"/>
    <w:rsid w:val="00384247"/>
    <w:rsid w:val="003874E5"/>
    <w:rsid w:val="003C0EF6"/>
    <w:rsid w:val="003D47F4"/>
    <w:rsid w:val="003D7F20"/>
    <w:rsid w:val="003F45B5"/>
    <w:rsid w:val="004114A1"/>
    <w:rsid w:val="0043531D"/>
    <w:rsid w:val="004418D1"/>
    <w:rsid w:val="00443A28"/>
    <w:rsid w:val="00465E91"/>
    <w:rsid w:val="00480745"/>
    <w:rsid w:val="00496FEC"/>
    <w:rsid w:val="004B65DE"/>
    <w:rsid w:val="004C0132"/>
    <w:rsid w:val="004C65BA"/>
    <w:rsid w:val="005213C8"/>
    <w:rsid w:val="00524290"/>
    <w:rsid w:val="00547B63"/>
    <w:rsid w:val="005552F0"/>
    <w:rsid w:val="0056319A"/>
    <w:rsid w:val="0058777D"/>
    <w:rsid w:val="00596A77"/>
    <w:rsid w:val="005A03AD"/>
    <w:rsid w:val="005A2C8C"/>
    <w:rsid w:val="005C17F8"/>
    <w:rsid w:val="005C1A17"/>
    <w:rsid w:val="005C7341"/>
    <w:rsid w:val="005F6B80"/>
    <w:rsid w:val="0062628F"/>
    <w:rsid w:val="006466F0"/>
    <w:rsid w:val="006466FA"/>
    <w:rsid w:val="00656279"/>
    <w:rsid w:val="00667916"/>
    <w:rsid w:val="00696230"/>
    <w:rsid w:val="006A133F"/>
    <w:rsid w:val="006A2B8C"/>
    <w:rsid w:val="006B050A"/>
    <w:rsid w:val="006B5D0D"/>
    <w:rsid w:val="006B60FF"/>
    <w:rsid w:val="006C1EE9"/>
    <w:rsid w:val="006F5152"/>
    <w:rsid w:val="006F549C"/>
    <w:rsid w:val="006F5E08"/>
    <w:rsid w:val="00716B51"/>
    <w:rsid w:val="007612C9"/>
    <w:rsid w:val="007655A6"/>
    <w:rsid w:val="00774FB1"/>
    <w:rsid w:val="007C3678"/>
    <w:rsid w:val="007D4E26"/>
    <w:rsid w:val="007D71F7"/>
    <w:rsid w:val="007D7924"/>
    <w:rsid w:val="007F513C"/>
    <w:rsid w:val="008045E2"/>
    <w:rsid w:val="008300DD"/>
    <w:rsid w:val="00833404"/>
    <w:rsid w:val="0083634C"/>
    <w:rsid w:val="00857FAE"/>
    <w:rsid w:val="0086695D"/>
    <w:rsid w:val="00867BCD"/>
    <w:rsid w:val="00877400"/>
    <w:rsid w:val="008A2DB9"/>
    <w:rsid w:val="008B025E"/>
    <w:rsid w:val="008B43CF"/>
    <w:rsid w:val="008C4317"/>
    <w:rsid w:val="008E7DF7"/>
    <w:rsid w:val="00916A82"/>
    <w:rsid w:val="00922B22"/>
    <w:rsid w:val="0092418A"/>
    <w:rsid w:val="009515AA"/>
    <w:rsid w:val="00995EFA"/>
    <w:rsid w:val="009A312A"/>
    <w:rsid w:val="009A7A95"/>
    <w:rsid w:val="009B3C03"/>
    <w:rsid w:val="009C02C3"/>
    <w:rsid w:val="009C4637"/>
    <w:rsid w:val="009D4C1A"/>
    <w:rsid w:val="009F2463"/>
    <w:rsid w:val="009F6305"/>
    <w:rsid w:val="00A00C4D"/>
    <w:rsid w:val="00A01E04"/>
    <w:rsid w:val="00A06C9A"/>
    <w:rsid w:val="00A16332"/>
    <w:rsid w:val="00A21943"/>
    <w:rsid w:val="00A63717"/>
    <w:rsid w:val="00A77575"/>
    <w:rsid w:val="00AB31CE"/>
    <w:rsid w:val="00AB6283"/>
    <w:rsid w:val="00AE3B4F"/>
    <w:rsid w:val="00AF2D11"/>
    <w:rsid w:val="00AF579E"/>
    <w:rsid w:val="00B02006"/>
    <w:rsid w:val="00B21606"/>
    <w:rsid w:val="00B31F02"/>
    <w:rsid w:val="00B47CA9"/>
    <w:rsid w:val="00B71F21"/>
    <w:rsid w:val="00B8637D"/>
    <w:rsid w:val="00B97D57"/>
    <w:rsid w:val="00BC7613"/>
    <w:rsid w:val="00BC77E7"/>
    <w:rsid w:val="00BD1570"/>
    <w:rsid w:val="00BD28FF"/>
    <w:rsid w:val="00BE16F1"/>
    <w:rsid w:val="00BE75A3"/>
    <w:rsid w:val="00C23A6A"/>
    <w:rsid w:val="00C3242A"/>
    <w:rsid w:val="00C33F69"/>
    <w:rsid w:val="00C373C6"/>
    <w:rsid w:val="00C563A4"/>
    <w:rsid w:val="00C56706"/>
    <w:rsid w:val="00C64468"/>
    <w:rsid w:val="00C6627A"/>
    <w:rsid w:val="00C9168E"/>
    <w:rsid w:val="00C97F0B"/>
    <w:rsid w:val="00CA59E4"/>
    <w:rsid w:val="00CD3541"/>
    <w:rsid w:val="00CE4DDF"/>
    <w:rsid w:val="00CF0295"/>
    <w:rsid w:val="00D404B7"/>
    <w:rsid w:val="00D4116D"/>
    <w:rsid w:val="00D66A91"/>
    <w:rsid w:val="00D72D9E"/>
    <w:rsid w:val="00D755B7"/>
    <w:rsid w:val="00D97F5B"/>
    <w:rsid w:val="00DA2690"/>
    <w:rsid w:val="00DA6ED8"/>
    <w:rsid w:val="00DB74CA"/>
    <w:rsid w:val="00E4108A"/>
    <w:rsid w:val="00E6704C"/>
    <w:rsid w:val="00E72EF7"/>
    <w:rsid w:val="00E8034E"/>
    <w:rsid w:val="00EA0E1E"/>
    <w:rsid w:val="00EA28C7"/>
    <w:rsid w:val="00EA7786"/>
    <w:rsid w:val="00EB4C1F"/>
    <w:rsid w:val="00ED0A68"/>
    <w:rsid w:val="00EF0947"/>
    <w:rsid w:val="00EF09E3"/>
    <w:rsid w:val="00F20A99"/>
    <w:rsid w:val="00F754C0"/>
    <w:rsid w:val="00F92F37"/>
    <w:rsid w:val="00FA7C0C"/>
    <w:rsid w:val="00FB0F3D"/>
    <w:rsid w:val="00FE3546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5B0D"/>
  <w15:chartTrackingRefBased/>
  <w15:docId w15:val="{A0C3E4F3-8F52-4B9C-870C-0BC940F5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5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4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</TotalTime>
  <Pages>3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</dc:creator>
  <cp:keywords/>
  <dc:description/>
  <cp:lastModifiedBy>Oliver</cp:lastModifiedBy>
  <cp:revision>185</cp:revision>
  <dcterms:created xsi:type="dcterms:W3CDTF">2024-05-01T13:15:00Z</dcterms:created>
  <dcterms:modified xsi:type="dcterms:W3CDTF">2025-08-01T07:16:00Z</dcterms:modified>
</cp:coreProperties>
</file>